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36AC" w:rsidRPr="00981B5A" w:rsidRDefault="00C65C87" w:rsidP="00981B5A">
      <w:pPr>
        <w:spacing w:line="240" w:lineRule="auto"/>
        <w:rPr>
          <w:rFonts w:ascii="Times New Roman" w:hAnsi="Times New Roman" w:cs="Times New Roman"/>
          <w:szCs w:val="20"/>
        </w:rPr>
      </w:pPr>
      <w:r w:rsidRPr="00981B5A">
        <w:rPr>
          <w:rFonts w:ascii="Times New Roman" w:hAnsi="Times New Roman" w:cs="Times New Roman"/>
          <w:b/>
          <w:szCs w:val="20"/>
        </w:rPr>
        <w:t>T</w:t>
      </w:r>
      <w:r w:rsidR="00FD2C54" w:rsidRPr="00981B5A">
        <w:rPr>
          <w:rFonts w:ascii="Times New Roman" w:hAnsi="Times New Roman" w:cs="Times New Roman"/>
          <w:b/>
          <w:szCs w:val="20"/>
        </w:rPr>
        <w:t>able</w:t>
      </w:r>
      <w:r w:rsidRPr="00981B5A">
        <w:rPr>
          <w:rFonts w:ascii="Times New Roman" w:hAnsi="Times New Roman" w:cs="Times New Roman"/>
          <w:b/>
          <w:szCs w:val="20"/>
        </w:rPr>
        <w:t xml:space="preserve"> S3</w:t>
      </w:r>
      <w:r w:rsidR="003C0E24" w:rsidRPr="00981B5A">
        <w:rPr>
          <w:rFonts w:ascii="Times New Roman" w:hAnsi="Times New Roman" w:cs="Times New Roman"/>
          <w:szCs w:val="20"/>
        </w:rPr>
        <w:t xml:space="preserve"> </w:t>
      </w:r>
      <w:r w:rsidR="00957D87" w:rsidRPr="00981B5A">
        <w:rPr>
          <w:rFonts w:ascii="Times New Roman" w:hAnsi="Times New Roman" w:cs="Times New Roman"/>
          <w:szCs w:val="20"/>
        </w:rPr>
        <w:t>Crude and adjusted odd</w:t>
      </w:r>
      <w:r w:rsidR="008217A6">
        <w:rPr>
          <w:rFonts w:ascii="Times New Roman" w:hAnsi="Times New Roman" w:cs="Times New Roman"/>
          <w:szCs w:val="20"/>
        </w:rPr>
        <w:t>s</w:t>
      </w:r>
      <w:bookmarkStart w:id="0" w:name="_GoBack"/>
      <w:bookmarkEnd w:id="0"/>
      <w:r w:rsidR="00957D87" w:rsidRPr="00981B5A">
        <w:rPr>
          <w:rFonts w:ascii="Times New Roman" w:hAnsi="Times New Roman" w:cs="Times New Roman"/>
          <w:szCs w:val="20"/>
        </w:rPr>
        <w:t xml:space="preserve"> ratios </w:t>
      </w:r>
      <w:r w:rsidR="00CE36AC" w:rsidRPr="00981B5A">
        <w:rPr>
          <w:rFonts w:ascii="Times New Roman" w:hAnsi="Times New Roman" w:cs="Times New Roman"/>
          <w:szCs w:val="20"/>
        </w:rPr>
        <w:t xml:space="preserve">of influenza and </w:t>
      </w:r>
      <w:r w:rsidR="008F0DF0" w:rsidRPr="00981B5A">
        <w:rPr>
          <w:rFonts w:ascii="Times New Roman" w:hAnsi="Times New Roman" w:cs="Times New Roman"/>
          <w:szCs w:val="20"/>
        </w:rPr>
        <w:t>URI</w:t>
      </w:r>
      <w:r w:rsidR="00CE36AC" w:rsidRPr="00981B5A">
        <w:rPr>
          <w:rFonts w:ascii="Times New Roman" w:hAnsi="Times New Roman" w:cs="Times New Roman"/>
          <w:szCs w:val="20"/>
        </w:rPr>
        <w:t xml:space="preserve"> (</w:t>
      </w:r>
      <w:r w:rsidR="007A4CE4" w:rsidRPr="00981B5A">
        <w:rPr>
          <w:rFonts w:ascii="Times New Roman" w:hAnsi="Times New Roman" w:cs="Times New Roman"/>
          <w:szCs w:val="20"/>
        </w:rPr>
        <w:t xml:space="preserve">previous 15-45, 15-90, </w:t>
      </w:r>
      <w:r w:rsidR="00CE36AC" w:rsidRPr="00981B5A">
        <w:rPr>
          <w:rFonts w:ascii="Times New Roman" w:hAnsi="Times New Roman" w:cs="Times New Roman"/>
          <w:szCs w:val="20"/>
        </w:rPr>
        <w:t>31-90</w:t>
      </w:r>
      <w:r w:rsidR="007A4CE4" w:rsidRPr="00981B5A">
        <w:rPr>
          <w:rFonts w:ascii="Times New Roman" w:hAnsi="Times New Roman" w:cs="Times New Roman"/>
          <w:szCs w:val="20"/>
        </w:rPr>
        <w:t>, and 1-365</w:t>
      </w:r>
      <w:r w:rsidR="00CE36AC" w:rsidRPr="00981B5A">
        <w:rPr>
          <w:rFonts w:ascii="Times New Roman" w:hAnsi="Times New Roman" w:cs="Times New Roman"/>
          <w:szCs w:val="20"/>
        </w:rPr>
        <w:t xml:space="preserve"> days) for COVID-19 </w:t>
      </w:r>
      <w:r w:rsidR="00D207D2" w:rsidRPr="00981B5A">
        <w:rPr>
          <w:rFonts w:ascii="Times New Roman" w:hAnsi="Times New Roman" w:cs="Times New Roman"/>
          <w:szCs w:val="20"/>
        </w:rPr>
        <w:t xml:space="preserve">infection </w:t>
      </w:r>
      <w:r w:rsidR="00CE36AC" w:rsidRPr="00981B5A">
        <w:rPr>
          <w:rFonts w:ascii="Times New Roman" w:hAnsi="Times New Roman" w:cs="Times New Roman"/>
          <w:szCs w:val="20"/>
        </w:rPr>
        <w:t>in total participants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"/>
        <w:gridCol w:w="1573"/>
        <w:gridCol w:w="2037"/>
        <w:gridCol w:w="2254"/>
        <w:gridCol w:w="1647"/>
        <w:gridCol w:w="954"/>
        <w:gridCol w:w="1647"/>
        <w:gridCol w:w="954"/>
        <w:gridCol w:w="1647"/>
        <w:gridCol w:w="957"/>
      </w:tblGrid>
      <w:tr w:rsidR="00B60973" w:rsidRPr="00981B5A" w:rsidTr="00774EFB">
        <w:tc>
          <w:tcPr>
            <w:tcW w:w="651" w:type="pct"/>
            <w:gridSpan w:val="2"/>
            <w:tcBorders>
              <w:bottom w:val="nil"/>
            </w:tcBorders>
          </w:tcPr>
          <w:p w:rsidR="00B60973" w:rsidRPr="00981B5A" w:rsidRDefault="00B60973" w:rsidP="00981B5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981B5A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  <w:t>Characteristics</w:t>
            </w:r>
          </w:p>
        </w:tc>
        <w:tc>
          <w:tcPr>
            <w:tcW w:w="732" w:type="pct"/>
            <w:tcBorders>
              <w:bottom w:val="nil"/>
            </w:tcBorders>
          </w:tcPr>
          <w:p w:rsidR="00B60973" w:rsidRPr="00981B5A" w:rsidRDefault="00B60973" w:rsidP="00981B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/>
              </w:rPr>
            </w:pPr>
            <w:r w:rsidRPr="00981B5A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  <w:t>COVID-19</w:t>
            </w:r>
          </w:p>
        </w:tc>
        <w:tc>
          <w:tcPr>
            <w:tcW w:w="810" w:type="pct"/>
            <w:tcBorders>
              <w:bottom w:val="nil"/>
            </w:tcBorders>
          </w:tcPr>
          <w:p w:rsidR="00B60973" w:rsidRPr="00981B5A" w:rsidRDefault="00B60973" w:rsidP="00981B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981B5A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  <w:t>Control</w:t>
            </w:r>
          </w:p>
        </w:tc>
        <w:tc>
          <w:tcPr>
            <w:tcW w:w="2807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B60973" w:rsidRPr="00981B5A" w:rsidRDefault="00B60973" w:rsidP="00981B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1B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Rs</w:t>
            </w:r>
            <w:r w:rsidR="00CE36AC" w:rsidRPr="00981B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95% confidence interval)</w:t>
            </w:r>
            <w:r w:rsidRPr="00981B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981B5A">
              <w:rPr>
                <w:rFonts w:ascii="Times New Roman" w:hAnsi="Times New Roman" w:cs="Times New Roman"/>
                <w:sz w:val="16"/>
                <w:szCs w:val="16"/>
              </w:rPr>
              <w:t>for COVID-19</w:t>
            </w:r>
          </w:p>
        </w:tc>
      </w:tr>
      <w:tr w:rsidR="00C002D8" w:rsidRPr="00981B5A" w:rsidTr="00774EFB">
        <w:tc>
          <w:tcPr>
            <w:tcW w:w="87" w:type="pct"/>
            <w:tcBorders>
              <w:top w:val="nil"/>
              <w:bottom w:val="single" w:sz="4" w:space="0" w:color="auto"/>
            </w:tcBorders>
          </w:tcPr>
          <w:p w:rsidR="00B60973" w:rsidRPr="00981B5A" w:rsidRDefault="00B60973" w:rsidP="00981B5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65" w:type="pct"/>
            <w:tcBorders>
              <w:top w:val="nil"/>
              <w:bottom w:val="single" w:sz="4" w:space="0" w:color="auto"/>
            </w:tcBorders>
          </w:tcPr>
          <w:p w:rsidR="00B60973" w:rsidRPr="00981B5A" w:rsidRDefault="00B60973" w:rsidP="00981B5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732" w:type="pct"/>
            <w:tcBorders>
              <w:top w:val="nil"/>
              <w:bottom w:val="single" w:sz="4" w:space="0" w:color="auto"/>
            </w:tcBorders>
          </w:tcPr>
          <w:p w:rsidR="00B60973" w:rsidRPr="00981B5A" w:rsidRDefault="001E2A16" w:rsidP="00981B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/>
              </w:rPr>
            </w:pPr>
            <w:r w:rsidRPr="00981B5A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/>
              </w:rPr>
              <w:t>(exposure/total, %)</w:t>
            </w:r>
          </w:p>
        </w:tc>
        <w:tc>
          <w:tcPr>
            <w:tcW w:w="810" w:type="pct"/>
            <w:tcBorders>
              <w:top w:val="nil"/>
              <w:bottom w:val="single" w:sz="4" w:space="0" w:color="auto"/>
            </w:tcBorders>
          </w:tcPr>
          <w:p w:rsidR="00B60973" w:rsidRPr="00981B5A" w:rsidRDefault="001E2A16" w:rsidP="00981B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/>
              </w:rPr>
            </w:pPr>
            <w:r w:rsidRPr="00981B5A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/>
              </w:rPr>
              <w:t>(exposure/total, %)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</w:tcPr>
          <w:p w:rsidR="00B60973" w:rsidRPr="00981B5A" w:rsidRDefault="00B60973" w:rsidP="00981B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981B5A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  <w:t>Crude†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</w:tcPr>
          <w:p w:rsidR="00B60973" w:rsidRPr="00981B5A" w:rsidRDefault="00B60973" w:rsidP="00981B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981B5A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  <w:t>P-value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</w:tcPr>
          <w:p w:rsidR="00B60973" w:rsidRPr="00981B5A" w:rsidRDefault="00B60973" w:rsidP="00981B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981B5A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  <w:t>Model 1</w:t>
            </w:r>
            <w:r w:rsidRPr="00981B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  <w:t>†</w:t>
            </w:r>
            <w:r w:rsidRPr="00981B5A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  <w:t>‡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</w:tcPr>
          <w:p w:rsidR="00B60973" w:rsidRPr="00981B5A" w:rsidRDefault="00B60973" w:rsidP="00981B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981B5A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  <w:t>P-value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</w:tcPr>
          <w:p w:rsidR="00B60973" w:rsidRPr="00981B5A" w:rsidRDefault="00B60973" w:rsidP="00981B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981B5A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  <w:t>Model 2</w:t>
            </w:r>
            <w:r w:rsidRPr="00981B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  <w:t>†</w:t>
            </w:r>
            <w:r w:rsidR="0093135F" w:rsidRPr="00981B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§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</w:tcPr>
          <w:p w:rsidR="00B60973" w:rsidRPr="00981B5A" w:rsidRDefault="00B60973" w:rsidP="00981B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981B5A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  <w:t>P-value</w:t>
            </w:r>
          </w:p>
        </w:tc>
      </w:tr>
      <w:tr w:rsidR="00C002D8" w:rsidRPr="00981B5A" w:rsidTr="00774EFB">
        <w:tc>
          <w:tcPr>
            <w:tcW w:w="2193" w:type="pct"/>
            <w:gridSpan w:val="4"/>
            <w:tcBorders>
              <w:top w:val="single" w:sz="4" w:space="0" w:color="auto"/>
            </w:tcBorders>
          </w:tcPr>
          <w:p w:rsidR="00C002D8" w:rsidRPr="00981B5A" w:rsidRDefault="00242373" w:rsidP="00981B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81B5A">
              <w:rPr>
                <w:rFonts w:ascii="Times New Roman" w:hAnsi="Times New Roman" w:cs="Times New Roman"/>
                <w:b/>
                <w:sz w:val="16"/>
                <w:szCs w:val="16"/>
              </w:rPr>
              <w:t>Previous 15-45 days</w:t>
            </w:r>
          </w:p>
        </w:tc>
        <w:tc>
          <w:tcPr>
            <w:tcW w:w="592" w:type="pct"/>
            <w:tcBorders>
              <w:top w:val="single" w:sz="4" w:space="0" w:color="auto"/>
            </w:tcBorders>
            <w:shd w:val="clear" w:color="auto" w:fill="auto"/>
          </w:tcPr>
          <w:p w:rsidR="00C002D8" w:rsidRPr="00981B5A" w:rsidRDefault="00C002D8" w:rsidP="00981B5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3" w:type="pct"/>
            <w:tcBorders>
              <w:top w:val="single" w:sz="4" w:space="0" w:color="auto"/>
            </w:tcBorders>
            <w:shd w:val="clear" w:color="auto" w:fill="auto"/>
          </w:tcPr>
          <w:p w:rsidR="00C002D8" w:rsidRPr="00981B5A" w:rsidRDefault="00C002D8" w:rsidP="00981B5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2" w:type="pct"/>
            <w:tcBorders>
              <w:top w:val="single" w:sz="4" w:space="0" w:color="auto"/>
            </w:tcBorders>
            <w:shd w:val="clear" w:color="auto" w:fill="auto"/>
          </w:tcPr>
          <w:p w:rsidR="00C002D8" w:rsidRPr="00981B5A" w:rsidRDefault="00C002D8" w:rsidP="00981B5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3" w:type="pct"/>
            <w:tcBorders>
              <w:top w:val="single" w:sz="4" w:space="0" w:color="auto"/>
            </w:tcBorders>
            <w:shd w:val="clear" w:color="auto" w:fill="auto"/>
          </w:tcPr>
          <w:p w:rsidR="00C002D8" w:rsidRPr="00981B5A" w:rsidRDefault="00C002D8" w:rsidP="00981B5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2" w:type="pct"/>
            <w:tcBorders>
              <w:top w:val="single" w:sz="4" w:space="0" w:color="auto"/>
            </w:tcBorders>
            <w:shd w:val="clear" w:color="auto" w:fill="auto"/>
          </w:tcPr>
          <w:p w:rsidR="00C002D8" w:rsidRPr="00981B5A" w:rsidRDefault="00C002D8" w:rsidP="00981B5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  <w:tcBorders>
              <w:top w:val="single" w:sz="4" w:space="0" w:color="auto"/>
            </w:tcBorders>
            <w:shd w:val="clear" w:color="auto" w:fill="auto"/>
          </w:tcPr>
          <w:p w:rsidR="00C002D8" w:rsidRPr="00981B5A" w:rsidRDefault="00C002D8" w:rsidP="00981B5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3576C" w:rsidRPr="00981B5A" w:rsidTr="00774EFB">
        <w:tc>
          <w:tcPr>
            <w:tcW w:w="87" w:type="pct"/>
          </w:tcPr>
          <w:p w:rsidR="00A3576C" w:rsidRPr="00981B5A" w:rsidRDefault="00A3576C" w:rsidP="00981B5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5" w:type="pct"/>
          </w:tcPr>
          <w:p w:rsidR="00A3576C" w:rsidRPr="00981B5A" w:rsidRDefault="00CE36AC" w:rsidP="00981B5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1B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fluenza</w:t>
            </w:r>
          </w:p>
        </w:tc>
        <w:tc>
          <w:tcPr>
            <w:tcW w:w="732" w:type="pct"/>
            <w:shd w:val="clear" w:color="auto" w:fill="auto"/>
          </w:tcPr>
          <w:p w:rsidR="00A3576C" w:rsidRPr="00981B5A" w:rsidRDefault="00A3576C" w:rsidP="00981B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1B5A">
              <w:rPr>
                <w:rFonts w:ascii="Times New Roman" w:hAnsi="Times New Roman" w:cs="Times New Roman"/>
                <w:sz w:val="16"/>
                <w:szCs w:val="16"/>
              </w:rPr>
              <w:t>35/8,070 (0</w:t>
            </w:r>
            <w:r w:rsidR="0019427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81B5A">
              <w:rPr>
                <w:rFonts w:ascii="Times New Roman" w:hAnsi="Times New Roman" w:cs="Times New Roman"/>
                <w:sz w:val="16"/>
                <w:szCs w:val="16"/>
              </w:rPr>
              <w:t>4%)</w:t>
            </w:r>
          </w:p>
        </w:tc>
        <w:tc>
          <w:tcPr>
            <w:tcW w:w="810" w:type="pct"/>
            <w:shd w:val="clear" w:color="auto" w:fill="auto"/>
          </w:tcPr>
          <w:p w:rsidR="00A3576C" w:rsidRPr="00981B5A" w:rsidRDefault="00A3576C" w:rsidP="00981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1B5A">
              <w:rPr>
                <w:rFonts w:ascii="Times New Roman" w:hAnsi="Times New Roman" w:cs="Times New Roman"/>
                <w:sz w:val="16"/>
                <w:szCs w:val="16"/>
              </w:rPr>
              <w:t>62/32,280 (0</w:t>
            </w:r>
            <w:r w:rsidR="0019427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81B5A">
              <w:rPr>
                <w:rFonts w:ascii="Times New Roman" w:hAnsi="Times New Roman" w:cs="Times New Roman"/>
                <w:sz w:val="16"/>
                <w:szCs w:val="16"/>
              </w:rPr>
              <w:t>2%)</w:t>
            </w:r>
          </w:p>
        </w:tc>
        <w:tc>
          <w:tcPr>
            <w:tcW w:w="592" w:type="pct"/>
            <w:shd w:val="clear" w:color="auto" w:fill="auto"/>
          </w:tcPr>
          <w:p w:rsidR="00A3576C" w:rsidRPr="00981B5A" w:rsidRDefault="00A3576C" w:rsidP="00981B5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  <w:r w:rsidR="0019427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7 (1</w:t>
            </w:r>
            <w:r w:rsidR="0019427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-3</w:t>
            </w:r>
            <w:r w:rsidR="0019427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3)</w:t>
            </w:r>
          </w:p>
        </w:tc>
        <w:tc>
          <w:tcPr>
            <w:tcW w:w="343" w:type="pct"/>
            <w:shd w:val="clear" w:color="auto" w:fill="auto"/>
          </w:tcPr>
          <w:p w:rsidR="00A3576C" w:rsidRPr="00981B5A" w:rsidRDefault="00A3576C" w:rsidP="00981B5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0</w:t>
            </w:r>
            <w:r w:rsidR="0019427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1*</w:t>
            </w:r>
          </w:p>
        </w:tc>
        <w:tc>
          <w:tcPr>
            <w:tcW w:w="592" w:type="pct"/>
            <w:shd w:val="clear" w:color="auto" w:fill="auto"/>
          </w:tcPr>
          <w:p w:rsidR="00A3576C" w:rsidRPr="00981B5A" w:rsidRDefault="00A3576C" w:rsidP="00981B5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  <w:r w:rsidR="0019427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 (1</w:t>
            </w:r>
            <w:r w:rsidR="0019427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2-3</w:t>
            </w:r>
            <w:r w:rsidR="0019427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9)</w:t>
            </w:r>
          </w:p>
        </w:tc>
        <w:tc>
          <w:tcPr>
            <w:tcW w:w="343" w:type="pct"/>
            <w:shd w:val="clear" w:color="auto" w:fill="auto"/>
          </w:tcPr>
          <w:p w:rsidR="00A3576C" w:rsidRPr="00981B5A" w:rsidRDefault="00A3576C" w:rsidP="00981B5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0</w:t>
            </w:r>
            <w:r w:rsidR="0019427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1*</w:t>
            </w:r>
          </w:p>
        </w:tc>
        <w:tc>
          <w:tcPr>
            <w:tcW w:w="592" w:type="pct"/>
            <w:shd w:val="clear" w:color="auto" w:fill="auto"/>
          </w:tcPr>
          <w:p w:rsidR="00A3576C" w:rsidRPr="00981B5A" w:rsidRDefault="00A3576C" w:rsidP="00981B5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19427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0 (1</w:t>
            </w:r>
            <w:r w:rsidR="0019427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-2</w:t>
            </w:r>
            <w:r w:rsidR="0019427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5)</w:t>
            </w:r>
          </w:p>
        </w:tc>
        <w:tc>
          <w:tcPr>
            <w:tcW w:w="344" w:type="pct"/>
            <w:shd w:val="clear" w:color="auto" w:fill="auto"/>
          </w:tcPr>
          <w:p w:rsidR="00A3576C" w:rsidRPr="00981B5A" w:rsidRDefault="00A3576C" w:rsidP="00981B5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19427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7*</w:t>
            </w:r>
          </w:p>
        </w:tc>
      </w:tr>
      <w:tr w:rsidR="00CE36AC" w:rsidRPr="00981B5A" w:rsidTr="00774EFB">
        <w:tc>
          <w:tcPr>
            <w:tcW w:w="87" w:type="pct"/>
          </w:tcPr>
          <w:p w:rsidR="00CE36AC" w:rsidRPr="00981B5A" w:rsidRDefault="00CE36AC" w:rsidP="00981B5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65" w:type="pct"/>
          </w:tcPr>
          <w:p w:rsidR="00CE36AC" w:rsidRPr="00981B5A" w:rsidRDefault="00F24289" w:rsidP="00981B5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1B5A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732" w:type="pct"/>
            <w:shd w:val="clear" w:color="auto" w:fill="auto"/>
          </w:tcPr>
          <w:p w:rsidR="00CE36AC" w:rsidRPr="00981B5A" w:rsidRDefault="00CE36AC" w:rsidP="00981B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1B5A">
              <w:rPr>
                <w:rFonts w:ascii="Times New Roman" w:hAnsi="Times New Roman" w:cs="Times New Roman"/>
                <w:sz w:val="16"/>
                <w:szCs w:val="16"/>
              </w:rPr>
              <w:t>916/8,070 (11</w:t>
            </w:r>
            <w:r w:rsidR="0019427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81B5A">
              <w:rPr>
                <w:rFonts w:ascii="Times New Roman" w:hAnsi="Times New Roman" w:cs="Times New Roman"/>
                <w:sz w:val="16"/>
                <w:szCs w:val="16"/>
              </w:rPr>
              <w:t>4%)</w:t>
            </w:r>
          </w:p>
        </w:tc>
        <w:tc>
          <w:tcPr>
            <w:tcW w:w="810" w:type="pct"/>
            <w:shd w:val="clear" w:color="auto" w:fill="auto"/>
          </w:tcPr>
          <w:p w:rsidR="00CE36AC" w:rsidRPr="00981B5A" w:rsidRDefault="00CE36AC" w:rsidP="00981B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1B5A">
              <w:rPr>
                <w:rFonts w:ascii="Times New Roman" w:hAnsi="Times New Roman" w:cs="Times New Roman"/>
                <w:sz w:val="16"/>
                <w:szCs w:val="16"/>
              </w:rPr>
              <w:t>1,957/32,280 (6</w:t>
            </w:r>
            <w:r w:rsidR="0019427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81B5A">
              <w:rPr>
                <w:rFonts w:ascii="Times New Roman" w:hAnsi="Times New Roman" w:cs="Times New Roman"/>
                <w:sz w:val="16"/>
                <w:szCs w:val="16"/>
              </w:rPr>
              <w:t>1%)</w:t>
            </w:r>
          </w:p>
        </w:tc>
        <w:tc>
          <w:tcPr>
            <w:tcW w:w="592" w:type="pct"/>
            <w:shd w:val="clear" w:color="auto" w:fill="auto"/>
          </w:tcPr>
          <w:p w:rsidR="00CE36AC" w:rsidRPr="00981B5A" w:rsidRDefault="00CE36AC" w:rsidP="00981B5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19427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9 (1</w:t>
            </w:r>
            <w:r w:rsidR="0019427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3-2</w:t>
            </w:r>
            <w:r w:rsidR="0019427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)</w:t>
            </w:r>
          </w:p>
        </w:tc>
        <w:tc>
          <w:tcPr>
            <w:tcW w:w="343" w:type="pct"/>
            <w:shd w:val="clear" w:color="auto" w:fill="auto"/>
          </w:tcPr>
          <w:p w:rsidR="00CE36AC" w:rsidRPr="00981B5A" w:rsidRDefault="00CE36AC" w:rsidP="00981B5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0</w:t>
            </w:r>
            <w:r w:rsidR="0019427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1*</w:t>
            </w:r>
          </w:p>
        </w:tc>
        <w:tc>
          <w:tcPr>
            <w:tcW w:w="592" w:type="pct"/>
            <w:shd w:val="clear" w:color="auto" w:fill="auto"/>
          </w:tcPr>
          <w:p w:rsidR="00CE36AC" w:rsidRPr="00981B5A" w:rsidRDefault="00CE36AC" w:rsidP="00981B5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  <w:r w:rsidR="0019427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1 (1</w:t>
            </w:r>
            <w:r w:rsidR="0019427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5-2</w:t>
            </w:r>
            <w:r w:rsidR="0019427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)</w:t>
            </w:r>
          </w:p>
        </w:tc>
        <w:tc>
          <w:tcPr>
            <w:tcW w:w="343" w:type="pct"/>
            <w:shd w:val="clear" w:color="auto" w:fill="auto"/>
          </w:tcPr>
          <w:p w:rsidR="00CE36AC" w:rsidRPr="00981B5A" w:rsidRDefault="00CE36AC" w:rsidP="00981B5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0</w:t>
            </w:r>
            <w:r w:rsidR="0019427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1*</w:t>
            </w:r>
          </w:p>
        </w:tc>
        <w:tc>
          <w:tcPr>
            <w:tcW w:w="592" w:type="pct"/>
            <w:shd w:val="clear" w:color="auto" w:fill="auto"/>
          </w:tcPr>
          <w:p w:rsidR="00CE36AC" w:rsidRPr="00981B5A" w:rsidRDefault="00CE36AC" w:rsidP="00981B5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  <w:r w:rsidR="0019427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 (1</w:t>
            </w:r>
            <w:r w:rsidR="0019427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4-2</w:t>
            </w:r>
            <w:r w:rsidR="0019427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)</w:t>
            </w:r>
          </w:p>
        </w:tc>
        <w:tc>
          <w:tcPr>
            <w:tcW w:w="344" w:type="pct"/>
            <w:shd w:val="clear" w:color="auto" w:fill="auto"/>
          </w:tcPr>
          <w:p w:rsidR="00CE36AC" w:rsidRPr="00981B5A" w:rsidRDefault="00CE36AC" w:rsidP="00981B5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0</w:t>
            </w:r>
            <w:r w:rsidR="0019427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1*</w:t>
            </w:r>
          </w:p>
        </w:tc>
      </w:tr>
      <w:tr w:rsidR="00C002D8" w:rsidRPr="00981B5A" w:rsidTr="00774EFB">
        <w:tc>
          <w:tcPr>
            <w:tcW w:w="2193" w:type="pct"/>
            <w:gridSpan w:val="4"/>
          </w:tcPr>
          <w:p w:rsidR="00C002D8" w:rsidRPr="00981B5A" w:rsidRDefault="00CE36AC" w:rsidP="00981B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81B5A">
              <w:rPr>
                <w:rFonts w:ascii="Times New Roman" w:hAnsi="Times New Roman" w:cs="Times New Roman"/>
                <w:b/>
                <w:sz w:val="16"/>
                <w:szCs w:val="16"/>
              </w:rPr>
              <w:t>P</w:t>
            </w:r>
            <w:r w:rsidR="00C002D8" w:rsidRPr="00981B5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revious 15-90 days </w:t>
            </w:r>
          </w:p>
        </w:tc>
        <w:tc>
          <w:tcPr>
            <w:tcW w:w="592" w:type="pct"/>
            <w:shd w:val="clear" w:color="auto" w:fill="auto"/>
          </w:tcPr>
          <w:p w:rsidR="00C002D8" w:rsidRPr="00981B5A" w:rsidRDefault="00C002D8" w:rsidP="00981B5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3" w:type="pct"/>
            <w:shd w:val="clear" w:color="auto" w:fill="auto"/>
          </w:tcPr>
          <w:p w:rsidR="00C002D8" w:rsidRPr="00981B5A" w:rsidRDefault="00C002D8" w:rsidP="00981B5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2" w:type="pct"/>
            <w:shd w:val="clear" w:color="auto" w:fill="auto"/>
          </w:tcPr>
          <w:p w:rsidR="00C002D8" w:rsidRPr="00981B5A" w:rsidRDefault="00C002D8" w:rsidP="00981B5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3" w:type="pct"/>
            <w:shd w:val="clear" w:color="auto" w:fill="auto"/>
          </w:tcPr>
          <w:p w:rsidR="00C002D8" w:rsidRPr="00981B5A" w:rsidRDefault="00C002D8" w:rsidP="00981B5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2" w:type="pct"/>
          </w:tcPr>
          <w:p w:rsidR="00C002D8" w:rsidRPr="00981B5A" w:rsidRDefault="00C002D8" w:rsidP="00981B5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</w:tcPr>
          <w:p w:rsidR="00C002D8" w:rsidRPr="00981B5A" w:rsidRDefault="00C002D8" w:rsidP="00981B5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3576C" w:rsidRPr="00981B5A" w:rsidTr="00774EFB">
        <w:tc>
          <w:tcPr>
            <w:tcW w:w="87" w:type="pct"/>
          </w:tcPr>
          <w:p w:rsidR="00A3576C" w:rsidRPr="00981B5A" w:rsidRDefault="00A3576C" w:rsidP="00981B5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5" w:type="pct"/>
          </w:tcPr>
          <w:p w:rsidR="00A3576C" w:rsidRPr="00981B5A" w:rsidRDefault="00CE36AC" w:rsidP="00981B5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1B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fluenza</w:t>
            </w:r>
          </w:p>
        </w:tc>
        <w:tc>
          <w:tcPr>
            <w:tcW w:w="732" w:type="pct"/>
            <w:shd w:val="clear" w:color="auto" w:fill="auto"/>
          </w:tcPr>
          <w:p w:rsidR="00A3576C" w:rsidRPr="00981B5A" w:rsidRDefault="00A3576C" w:rsidP="00981B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1B5A">
              <w:rPr>
                <w:rFonts w:ascii="Times New Roman" w:hAnsi="Times New Roman" w:cs="Times New Roman"/>
                <w:sz w:val="16"/>
                <w:szCs w:val="16"/>
              </w:rPr>
              <w:t>120/8,070 (1</w:t>
            </w:r>
            <w:r w:rsidR="0019427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81B5A">
              <w:rPr>
                <w:rFonts w:ascii="Times New Roman" w:hAnsi="Times New Roman" w:cs="Times New Roman"/>
                <w:sz w:val="16"/>
                <w:szCs w:val="16"/>
              </w:rPr>
              <w:t>5%)</w:t>
            </w:r>
          </w:p>
        </w:tc>
        <w:tc>
          <w:tcPr>
            <w:tcW w:w="810" w:type="pct"/>
            <w:shd w:val="clear" w:color="auto" w:fill="auto"/>
          </w:tcPr>
          <w:p w:rsidR="00A3576C" w:rsidRPr="00981B5A" w:rsidRDefault="00A3576C" w:rsidP="00981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1B5A">
              <w:rPr>
                <w:rFonts w:ascii="Times New Roman" w:hAnsi="Times New Roman" w:cs="Times New Roman"/>
                <w:sz w:val="16"/>
                <w:szCs w:val="16"/>
              </w:rPr>
              <w:t>211/32,280 (0</w:t>
            </w:r>
            <w:r w:rsidR="0019427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81B5A">
              <w:rPr>
                <w:rFonts w:ascii="Times New Roman" w:hAnsi="Times New Roman" w:cs="Times New Roman"/>
                <w:sz w:val="16"/>
                <w:szCs w:val="16"/>
              </w:rPr>
              <w:t>7%)</w:t>
            </w:r>
          </w:p>
        </w:tc>
        <w:tc>
          <w:tcPr>
            <w:tcW w:w="592" w:type="pct"/>
            <w:shd w:val="clear" w:color="auto" w:fill="auto"/>
          </w:tcPr>
          <w:p w:rsidR="00A3576C" w:rsidRPr="00981B5A" w:rsidRDefault="00A3576C" w:rsidP="00981B5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  <w:r w:rsidR="0019427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1 (1</w:t>
            </w:r>
            <w:r w:rsidR="0019427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4-2</w:t>
            </w:r>
            <w:r w:rsidR="0019427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9)</w:t>
            </w:r>
          </w:p>
        </w:tc>
        <w:tc>
          <w:tcPr>
            <w:tcW w:w="343" w:type="pct"/>
            <w:shd w:val="clear" w:color="auto" w:fill="auto"/>
          </w:tcPr>
          <w:p w:rsidR="00A3576C" w:rsidRPr="00981B5A" w:rsidRDefault="00A3576C" w:rsidP="00981B5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0</w:t>
            </w:r>
            <w:r w:rsidR="0019427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1*</w:t>
            </w:r>
          </w:p>
        </w:tc>
        <w:tc>
          <w:tcPr>
            <w:tcW w:w="592" w:type="pct"/>
            <w:shd w:val="clear" w:color="auto" w:fill="auto"/>
          </w:tcPr>
          <w:p w:rsidR="00A3576C" w:rsidRPr="00981B5A" w:rsidRDefault="00A3576C" w:rsidP="00981B5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  <w:r w:rsidR="0019427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5 (1</w:t>
            </w:r>
            <w:r w:rsidR="0019427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9-2</w:t>
            </w:r>
            <w:r w:rsidR="0019427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3)</w:t>
            </w:r>
          </w:p>
        </w:tc>
        <w:tc>
          <w:tcPr>
            <w:tcW w:w="343" w:type="pct"/>
            <w:shd w:val="clear" w:color="auto" w:fill="auto"/>
          </w:tcPr>
          <w:p w:rsidR="00A3576C" w:rsidRPr="00981B5A" w:rsidRDefault="00A3576C" w:rsidP="00981B5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0</w:t>
            </w:r>
            <w:r w:rsidR="0019427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1*</w:t>
            </w:r>
          </w:p>
        </w:tc>
        <w:tc>
          <w:tcPr>
            <w:tcW w:w="592" w:type="pct"/>
            <w:shd w:val="clear" w:color="auto" w:fill="auto"/>
          </w:tcPr>
          <w:p w:rsidR="00A3576C" w:rsidRPr="00981B5A" w:rsidRDefault="00A3576C" w:rsidP="00981B5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19427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7 (1</w:t>
            </w:r>
            <w:r w:rsidR="0019427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6-2</w:t>
            </w:r>
            <w:r w:rsidR="0019427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7)</w:t>
            </w:r>
          </w:p>
        </w:tc>
        <w:tc>
          <w:tcPr>
            <w:tcW w:w="344" w:type="pct"/>
            <w:shd w:val="clear" w:color="auto" w:fill="auto"/>
          </w:tcPr>
          <w:p w:rsidR="00A3576C" w:rsidRPr="00981B5A" w:rsidRDefault="00A3576C" w:rsidP="00981B5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0</w:t>
            </w:r>
            <w:r w:rsidR="0019427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1*</w:t>
            </w:r>
          </w:p>
        </w:tc>
      </w:tr>
      <w:tr w:rsidR="00A3576C" w:rsidRPr="00981B5A" w:rsidTr="00774EFB">
        <w:tc>
          <w:tcPr>
            <w:tcW w:w="87" w:type="pct"/>
          </w:tcPr>
          <w:p w:rsidR="00A3576C" w:rsidRPr="00981B5A" w:rsidRDefault="00A3576C" w:rsidP="00981B5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65" w:type="pct"/>
          </w:tcPr>
          <w:p w:rsidR="00A3576C" w:rsidRPr="00981B5A" w:rsidRDefault="00F24289" w:rsidP="00981B5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1B5A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  <w:t>URI</w:t>
            </w:r>
          </w:p>
        </w:tc>
        <w:tc>
          <w:tcPr>
            <w:tcW w:w="732" w:type="pct"/>
            <w:shd w:val="clear" w:color="auto" w:fill="auto"/>
          </w:tcPr>
          <w:p w:rsidR="00A3576C" w:rsidRPr="00981B5A" w:rsidRDefault="00A3576C" w:rsidP="00981B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1B5A">
              <w:rPr>
                <w:rFonts w:ascii="Times New Roman" w:hAnsi="Times New Roman" w:cs="Times New Roman"/>
                <w:sz w:val="16"/>
                <w:szCs w:val="16"/>
              </w:rPr>
              <w:t>1,805/8,070 (22</w:t>
            </w:r>
            <w:r w:rsidR="0019427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81B5A">
              <w:rPr>
                <w:rFonts w:ascii="Times New Roman" w:hAnsi="Times New Roman" w:cs="Times New Roman"/>
                <w:sz w:val="16"/>
                <w:szCs w:val="16"/>
              </w:rPr>
              <w:t>4%)</w:t>
            </w:r>
          </w:p>
        </w:tc>
        <w:tc>
          <w:tcPr>
            <w:tcW w:w="810" w:type="pct"/>
            <w:shd w:val="clear" w:color="auto" w:fill="auto"/>
          </w:tcPr>
          <w:p w:rsidR="00A3576C" w:rsidRPr="00981B5A" w:rsidRDefault="00A3576C" w:rsidP="00981B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1B5A">
              <w:rPr>
                <w:rFonts w:ascii="Times New Roman" w:hAnsi="Times New Roman" w:cs="Times New Roman"/>
                <w:sz w:val="16"/>
                <w:szCs w:val="16"/>
              </w:rPr>
              <w:t>4,661/32,280 (14</w:t>
            </w:r>
            <w:r w:rsidR="0019427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81B5A">
              <w:rPr>
                <w:rFonts w:ascii="Times New Roman" w:hAnsi="Times New Roman" w:cs="Times New Roman"/>
                <w:sz w:val="16"/>
                <w:szCs w:val="16"/>
              </w:rPr>
              <w:t>4%)</w:t>
            </w:r>
          </w:p>
        </w:tc>
        <w:tc>
          <w:tcPr>
            <w:tcW w:w="592" w:type="pct"/>
            <w:shd w:val="clear" w:color="auto" w:fill="auto"/>
          </w:tcPr>
          <w:p w:rsidR="00A3576C" w:rsidRPr="00981B5A" w:rsidRDefault="00A3576C" w:rsidP="00981B5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19427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2 (1</w:t>
            </w:r>
            <w:r w:rsidR="0019427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2-1</w:t>
            </w:r>
            <w:r w:rsidR="0019427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3)</w:t>
            </w:r>
          </w:p>
        </w:tc>
        <w:tc>
          <w:tcPr>
            <w:tcW w:w="343" w:type="pct"/>
            <w:shd w:val="clear" w:color="auto" w:fill="auto"/>
          </w:tcPr>
          <w:p w:rsidR="00A3576C" w:rsidRPr="00981B5A" w:rsidRDefault="00A3576C" w:rsidP="00981B5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0</w:t>
            </w:r>
            <w:r w:rsidR="0019427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1*</w:t>
            </w:r>
          </w:p>
        </w:tc>
        <w:tc>
          <w:tcPr>
            <w:tcW w:w="592" w:type="pct"/>
            <w:shd w:val="clear" w:color="auto" w:fill="auto"/>
          </w:tcPr>
          <w:p w:rsidR="00A3576C" w:rsidRPr="00981B5A" w:rsidRDefault="00A3576C" w:rsidP="00981B5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19427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4 (1</w:t>
            </w:r>
            <w:r w:rsidR="0019427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3-1</w:t>
            </w:r>
            <w:r w:rsidR="0019427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5)</w:t>
            </w:r>
          </w:p>
        </w:tc>
        <w:tc>
          <w:tcPr>
            <w:tcW w:w="343" w:type="pct"/>
            <w:shd w:val="clear" w:color="auto" w:fill="auto"/>
          </w:tcPr>
          <w:p w:rsidR="00A3576C" w:rsidRPr="00981B5A" w:rsidRDefault="00A3576C" w:rsidP="00981B5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0</w:t>
            </w:r>
            <w:r w:rsidR="0019427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1*</w:t>
            </w:r>
          </w:p>
        </w:tc>
        <w:tc>
          <w:tcPr>
            <w:tcW w:w="592" w:type="pct"/>
            <w:shd w:val="clear" w:color="auto" w:fill="auto"/>
          </w:tcPr>
          <w:p w:rsidR="00A3576C" w:rsidRPr="00981B5A" w:rsidRDefault="00A3576C" w:rsidP="00981B5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19427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2 (1</w:t>
            </w:r>
            <w:r w:rsidR="0019427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1-1</w:t>
            </w:r>
            <w:r w:rsidR="0019427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2)</w:t>
            </w:r>
          </w:p>
        </w:tc>
        <w:tc>
          <w:tcPr>
            <w:tcW w:w="344" w:type="pct"/>
            <w:shd w:val="clear" w:color="auto" w:fill="auto"/>
          </w:tcPr>
          <w:p w:rsidR="00A3576C" w:rsidRPr="00981B5A" w:rsidRDefault="00A3576C" w:rsidP="00981B5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0</w:t>
            </w:r>
            <w:r w:rsidR="0019427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1*</w:t>
            </w:r>
          </w:p>
        </w:tc>
      </w:tr>
      <w:tr w:rsidR="00C002D8" w:rsidRPr="00981B5A" w:rsidTr="00774EFB">
        <w:tc>
          <w:tcPr>
            <w:tcW w:w="2193" w:type="pct"/>
            <w:gridSpan w:val="4"/>
          </w:tcPr>
          <w:p w:rsidR="00C002D8" w:rsidRPr="00981B5A" w:rsidRDefault="00CE36AC" w:rsidP="00981B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81B5A">
              <w:rPr>
                <w:rFonts w:ascii="Times New Roman" w:hAnsi="Times New Roman" w:cs="Times New Roman"/>
                <w:b/>
                <w:sz w:val="16"/>
                <w:szCs w:val="16"/>
              </w:rPr>
              <w:t>P</w:t>
            </w:r>
            <w:r w:rsidR="00C002D8" w:rsidRPr="00981B5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revious 31-90 days </w:t>
            </w:r>
          </w:p>
        </w:tc>
        <w:tc>
          <w:tcPr>
            <w:tcW w:w="592" w:type="pct"/>
            <w:shd w:val="clear" w:color="auto" w:fill="auto"/>
          </w:tcPr>
          <w:p w:rsidR="00C002D8" w:rsidRPr="00981B5A" w:rsidRDefault="00C002D8" w:rsidP="00981B5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3" w:type="pct"/>
            <w:shd w:val="clear" w:color="auto" w:fill="auto"/>
          </w:tcPr>
          <w:p w:rsidR="00C002D8" w:rsidRPr="00981B5A" w:rsidRDefault="00C002D8" w:rsidP="00981B5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2" w:type="pct"/>
            <w:shd w:val="clear" w:color="auto" w:fill="auto"/>
          </w:tcPr>
          <w:p w:rsidR="00C002D8" w:rsidRPr="00981B5A" w:rsidRDefault="00C002D8" w:rsidP="00981B5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3" w:type="pct"/>
            <w:shd w:val="clear" w:color="auto" w:fill="auto"/>
          </w:tcPr>
          <w:p w:rsidR="00C002D8" w:rsidRPr="00981B5A" w:rsidRDefault="00C002D8" w:rsidP="00981B5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2" w:type="pct"/>
          </w:tcPr>
          <w:p w:rsidR="00C002D8" w:rsidRPr="00981B5A" w:rsidRDefault="00C002D8" w:rsidP="00981B5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</w:tcPr>
          <w:p w:rsidR="00C002D8" w:rsidRPr="00981B5A" w:rsidRDefault="00C002D8" w:rsidP="00981B5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3576C" w:rsidRPr="00981B5A" w:rsidTr="00774EFB">
        <w:tc>
          <w:tcPr>
            <w:tcW w:w="87" w:type="pct"/>
          </w:tcPr>
          <w:p w:rsidR="00A3576C" w:rsidRPr="00981B5A" w:rsidRDefault="00A3576C" w:rsidP="00981B5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5" w:type="pct"/>
          </w:tcPr>
          <w:p w:rsidR="00A3576C" w:rsidRPr="00981B5A" w:rsidRDefault="00CE36AC" w:rsidP="00981B5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1B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fluenza</w:t>
            </w:r>
          </w:p>
        </w:tc>
        <w:tc>
          <w:tcPr>
            <w:tcW w:w="732" w:type="pct"/>
            <w:shd w:val="clear" w:color="auto" w:fill="auto"/>
          </w:tcPr>
          <w:p w:rsidR="00A3576C" w:rsidRPr="00981B5A" w:rsidRDefault="00A3576C" w:rsidP="00981B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1B5A">
              <w:rPr>
                <w:rFonts w:ascii="Times New Roman" w:hAnsi="Times New Roman" w:cs="Times New Roman"/>
                <w:sz w:val="16"/>
                <w:szCs w:val="16"/>
              </w:rPr>
              <w:t>112/8,070 (1</w:t>
            </w:r>
            <w:r w:rsidR="0019427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81B5A">
              <w:rPr>
                <w:rFonts w:ascii="Times New Roman" w:hAnsi="Times New Roman" w:cs="Times New Roman"/>
                <w:sz w:val="16"/>
                <w:szCs w:val="16"/>
              </w:rPr>
              <w:t>4%)</w:t>
            </w:r>
          </w:p>
        </w:tc>
        <w:tc>
          <w:tcPr>
            <w:tcW w:w="810" w:type="pct"/>
            <w:shd w:val="clear" w:color="auto" w:fill="auto"/>
          </w:tcPr>
          <w:p w:rsidR="00A3576C" w:rsidRPr="00981B5A" w:rsidRDefault="00A3576C" w:rsidP="00981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1B5A">
              <w:rPr>
                <w:rFonts w:ascii="Times New Roman" w:hAnsi="Times New Roman" w:cs="Times New Roman"/>
                <w:sz w:val="16"/>
                <w:szCs w:val="16"/>
              </w:rPr>
              <w:t>181/32,280 (0</w:t>
            </w:r>
            <w:r w:rsidR="0019427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81B5A">
              <w:rPr>
                <w:rFonts w:ascii="Times New Roman" w:hAnsi="Times New Roman" w:cs="Times New Roman"/>
                <w:sz w:val="16"/>
                <w:szCs w:val="16"/>
              </w:rPr>
              <w:t>6%)</w:t>
            </w:r>
          </w:p>
        </w:tc>
        <w:tc>
          <w:tcPr>
            <w:tcW w:w="592" w:type="pct"/>
            <w:shd w:val="clear" w:color="auto" w:fill="auto"/>
          </w:tcPr>
          <w:p w:rsidR="00A3576C" w:rsidRPr="00981B5A" w:rsidRDefault="00A3576C" w:rsidP="00981B5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  <w:r w:rsidR="0019427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1 (1</w:t>
            </w:r>
            <w:r w:rsidR="0019427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8-3</w:t>
            </w:r>
            <w:r w:rsidR="0019427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)</w:t>
            </w:r>
          </w:p>
        </w:tc>
        <w:tc>
          <w:tcPr>
            <w:tcW w:w="343" w:type="pct"/>
            <w:shd w:val="clear" w:color="auto" w:fill="auto"/>
          </w:tcPr>
          <w:p w:rsidR="00A3576C" w:rsidRPr="00981B5A" w:rsidRDefault="00A3576C" w:rsidP="00981B5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0</w:t>
            </w:r>
            <w:r w:rsidR="0019427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1*</w:t>
            </w:r>
          </w:p>
        </w:tc>
        <w:tc>
          <w:tcPr>
            <w:tcW w:w="592" w:type="pct"/>
            <w:shd w:val="clear" w:color="auto" w:fill="auto"/>
          </w:tcPr>
          <w:p w:rsidR="00A3576C" w:rsidRPr="00981B5A" w:rsidRDefault="00A3576C" w:rsidP="00981B5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  <w:r w:rsidR="0019427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7 (1</w:t>
            </w:r>
            <w:r w:rsidR="0019427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5-3</w:t>
            </w:r>
            <w:r w:rsidR="0019427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)</w:t>
            </w:r>
          </w:p>
        </w:tc>
        <w:tc>
          <w:tcPr>
            <w:tcW w:w="343" w:type="pct"/>
            <w:shd w:val="clear" w:color="auto" w:fill="auto"/>
          </w:tcPr>
          <w:p w:rsidR="00A3576C" w:rsidRPr="00981B5A" w:rsidRDefault="00A3576C" w:rsidP="00981B5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0</w:t>
            </w:r>
            <w:r w:rsidR="0019427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1*</w:t>
            </w:r>
          </w:p>
        </w:tc>
        <w:tc>
          <w:tcPr>
            <w:tcW w:w="592" w:type="pct"/>
            <w:shd w:val="clear" w:color="auto" w:fill="auto"/>
          </w:tcPr>
          <w:p w:rsidR="00A3576C" w:rsidRPr="00981B5A" w:rsidRDefault="00A3576C" w:rsidP="00981B5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  <w:r w:rsidR="0019427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2 (1</w:t>
            </w:r>
            <w:r w:rsidR="0019427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5-2</w:t>
            </w:r>
            <w:r w:rsidR="0019427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3)</w:t>
            </w:r>
          </w:p>
        </w:tc>
        <w:tc>
          <w:tcPr>
            <w:tcW w:w="344" w:type="pct"/>
            <w:shd w:val="clear" w:color="auto" w:fill="auto"/>
          </w:tcPr>
          <w:p w:rsidR="00A3576C" w:rsidRPr="00981B5A" w:rsidRDefault="00A3576C" w:rsidP="00981B5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0</w:t>
            </w:r>
            <w:r w:rsidR="0019427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1*</w:t>
            </w:r>
          </w:p>
        </w:tc>
      </w:tr>
      <w:tr w:rsidR="00A3576C" w:rsidRPr="00981B5A" w:rsidTr="00774EFB">
        <w:tc>
          <w:tcPr>
            <w:tcW w:w="87" w:type="pct"/>
          </w:tcPr>
          <w:p w:rsidR="00A3576C" w:rsidRPr="00981B5A" w:rsidRDefault="00A3576C" w:rsidP="00981B5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65" w:type="pct"/>
          </w:tcPr>
          <w:p w:rsidR="00A3576C" w:rsidRPr="00981B5A" w:rsidRDefault="00F24289" w:rsidP="00981B5A">
            <w:pPr>
              <w:widowControl/>
              <w:tabs>
                <w:tab w:val="left" w:pos="3765"/>
              </w:tabs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1B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RI</w:t>
            </w:r>
          </w:p>
        </w:tc>
        <w:tc>
          <w:tcPr>
            <w:tcW w:w="732" w:type="pct"/>
            <w:shd w:val="clear" w:color="auto" w:fill="auto"/>
          </w:tcPr>
          <w:p w:rsidR="00A3576C" w:rsidRPr="00981B5A" w:rsidRDefault="00A3576C" w:rsidP="00981B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1B5A">
              <w:rPr>
                <w:rFonts w:ascii="Times New Roman" w:hAnsi="Times New Roman" w:cs="Times New Roman"/>
                <w:sz w:val="16"/>
                <w:szCs w:val="16"/>
              </w:rPr>
              <w:t>1,472/8,070 (18</w:t>
            </w:r>
            <w:r w:rsidR="0019427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81B5A">
              <w:rPr>
                <w:rFonts w:ascii="Times New Roman" w:hAnsi="Times New Roman" w:cs="Times New Roman"/>
                <w:sz w:val="16"/>
                <w:szCs w:val="16"/>
              </w:rPr>
              <w:t>2%)</w:t>
            </w:r>
          </w:p>
        </w:tc>
        <w:tc>
          <w:tcPr>
            <w:tcW w:w="810" w:type="pct"/>
            <w:shd w:val="clear" w:color="auto" w:fill="auto"/>
          </w:tcPr>
          <w:p w:rsidR="00A3576C" w:rsidRPr="00981B5A" w:rsidRDefault="00A3576C" w:rsidP="00981B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1B5A">
              <w:rPr>
                <w:rFonts w:ascii="Times New Roman" w:hAnsi="Times New Roman" w:cs="Times New Roman"/>
                <w:sz w:val="16"/>
                <w:szCs w:val="16"/>
              </w:rPr>
              <w:t>4,076/32,280 (12</w:t>
            </w:r>
            <w:r w:rsidR="0019427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981B5A">
              <w:rPr>
                <w:rFonts w:ascii="Times New Roman" w:hAnsi="Times New Roman" w:cs="Times New Roman"/>
                <w:sz w:val="16"/>
                <w:szCs w:val="16"/>
              </w:rPr>
              <w:t>6%)</w:t>
            </w:r>
          </w:p>
        </w:tc>
        <w:tc>
          <w:tcPr>
            <w:tcW w:w="592" w:type="pct"/>
            <w:shd w:val="clear" w:color="auto" w:fill="auto"/>
          </w:tcPr>
          <w:p w:rsidR="00A3576C" w:rsidRPr="00981B5A" w:rsidRDefault="00A3576C" w:rsidP="00981B5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19427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5 (1</w:t>
            </w:r>
            <w:r w:rsidR="0019427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5-1</w:t>
            </w:r>
            <w:r w:rsidR="0019427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6)</w:t>
            </w:r>
          </w:p>
        </w:tc>
        <w:tc>
          <w:tcPr>
            <w:tcW w:w="343" w:type="pct"/>
            <w:shd w:val="clear" w:color="auto" w:fill="auto"/>
          </w:tcPr>
          <w:p w:rsidR="00A3576C" w:rsidRPr="00981B5A" w:rsidRDefault="00A3576C" w:rsidP="00981B5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0</w:t>
            </w:r>
            <w:r w:rsidR="0019427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1*</w:t>
            </w:r>
          </w:p>
        </w:tc>
        <w:tc>
          <w:tcPr>
            <w:tcW w:w="592" w:type="pct"/>
            <w:shd w:val="clear" w:color="auto" w:fill="auto"/>
          </w:tcPr>
          <w:p w:rsidR="00A3576C" w:rsidRPr="00981B5A" w:rsidRDefault="00A3576C" w:rsidP="00981B5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19427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6 (1</w:t>
            </w:r>
            <w:r w:rsidR="0019427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6-1</w:t>
            </w:r>
            <w:r w:rsidR="0019427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7)</w:t>
            </w:r>
          </w:p>
        </w:tc>
        <w:tc>
          <w:tcPr>
            <w:tcW w:w="343" w:type="pct"/>
            <w:shd w:val="clear" w:color="auto" w:fill="auto"/>
          </w:tcPr>
          <w:p w:rsidR="00A3576C" w:rsidRPr="00981B5A" w:rsidRDefault="00A3576C" w:rsidP="00981B5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0</w:t>
            </w:r>
            <w:r w:rsidR="0019427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1*</w:t>
            </w:r>
          </w:p>
        </w:tc>
        <w:tc>
          <w:tcPr>
            <w:tcW w:w="592" w:type="pct"/>
            <w:shd w:val="clear" w:color="auto" w:fill="auto"/>
          </w:tcPr>
          <w:p w:rsidR="00A3576C" w:rsidRPr="00981B5A" w:rsidRDefault="00A3576C" w:rsidP="00981B5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19427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4 (1</w:t>
            </w:r>
            <w:r w:rsidR="0019427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4-1</w:t>
            </w:r>
            <w:r w:rsidR="0019427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5)</w:t>
            </w:r>
          </w:p>
        </w:tc>
        <w:tc>
          <w:tcPr>
            <w:tcW w:w="344" w:type="pct"/>
            <w:shd w:val="clear" w:color="auto" w:fill="auto"/>
          </w:tcPr>
          <w:p w:rsidR="00A3576C" w:rsidRPr="00981B5A" w:rsidRDefault="00A3576C" w:rsidP="00981B5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0</w:t>
            </w:r>
            <w:r w:rsidR="0019427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1*</w:t>
            </w:r>
          </w:p>
        </w:tc>
      </w:tr>
      <w:tr w:rsidR="00302B1F" w:rsidRPr="00981B5A" w:rsidTr="00774EFB">
        <w:tc>
          <w:tcPr>
            <w:tcW w:w="2193" w:type="pct"/>
            <w:gridSpan w:val="4"/>
          </w:tcPr>
          <w:p w:rsidR="00302B1F" w:rsidRPr="00981B5A" w:rsidRDefault="00302B1F" w:rsidP="00981B5A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1B5A">
              <w:rPr>
                <w:rFonts w:ascii="Times New Roman" w:hAnsi="Times New Roman" w:cs="Times New Roman"/>
                <w:b/>
                <w:sz w:val="16"/>
                <w:szCs w:val="16"/>
              </w:rPr>
              <w:t>The number of medical visit previous 1-365 days (Days, mean, SD)</w:t>
            </w:r>
          </w:p>
        </w:tc>
        <w:tc>
          <w:tcPr>
            <w:tcW w:w="592" w:type="pct"/>
            <w:shd w:val="clear" w:color="auto" w:fill="auto"/>
          </w:tcPr>
          <w:p w:rsidR="00302B1F" w:rsidRPr="00981B5A" w:rsidRDefault="00302B1F" w:rsidP="00981B5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3" w:type="pct"/>
            <w:shd w:val="clear" w:color="auto" w:fill="auto"/>
          </w:tcPr>
          <w:p w:rsidR="00302B1F" w:rsidRPr="00981B5A" w:rsidRDefault="00302B1F" w:rsidP="00981B5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2" w:type="pct"/>
            <w:shd w:val="clear" w:color="auto" w:fill="auto"/>
          </w:tcPr>
          <w:p w:rsidR="00302B1F" w:rsidRPr="00981B5A" w:rsidRDefault="00302B1F" w:rsidP="00981B5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3" w:type="pct"/>
            <w:shd w:val="clear" w:color="auto" w:fill="auto"/>
          </w:tcPr>
          <w:p w:rsidR="00302B1F" w:rsidRPr="00981B5A" w:rsidRDefault="00302B1F" w:rsidP="00981B5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2" w:type="pct"/>
            <w:shd w:val="clear" w:color="auto" w:fill="auto"/>
          </w:tcPr>
          <w:p w:rsidR="00302B1F" w:rsidRPr="00981B5A" w:rsidRDefault="00302B1F" w:rsidP="00981B5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  <w:shd w:val="clear" w:color="auto" w:fill="auto"/>
          </w:tcPr>
          <w:p w:rsidR="00302B1F" w:rsidRPr="00981B5A" w:rsidRDefault="00302B1F" w:rsidP="00981B5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02B1F" w:rsidRPr="00981B5A" w:rsidTr="00774EFB">
        <w:tc>
          <w:tcPr>
            <w:tcW w:w="87" w:type="pct"/>
          </w:tcPr>
          <w:p w:rsidR="00302B1F" w:rsidRPr="00981B5A" w:rsidRDefault="00302B1F" w:rsidP="00981B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65" w:type="pct"/>
          </w:tcPr>
          <w:p w:rsidR="00302B1F" w:rsidRPr="00981B5A" w:rsidRDefault="00302B1F" w:rsidP="00981B5A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981B5A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732" w:type="pct"/>
            <w:shd w:val="clear" w:color="auto" w:fill="auto"/>
          </w:tcPr>
          <w:p w:rsidR="00302B1F" w:rsidRPr="00981B5A" w:rsidRDefault="00302B1F" w:rsidP="00981B5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19427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28 (0</w:t>
            </w:r>
            <w:r w:rsidR="0019427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)</w:t>
            </w:r>
          </w:p>
        </w:tc>
        <w:tc>
          <w:tcPr>
            <w:tcW w:w="810" w:type="pct"/>
            <w:shd w:val="clear" w:color="auto" w:fill="auto"/>
          </w:tcPr>
          <w:p w:rsidR="00302B1F" w:rsidRPr="00981B5A" w:rsidRDefault="00302B1F" w:rsidP="00981B5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19427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6 (0</w:t>
            </w:r>
            <w:r w:rsidR="0019427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)</w:t>
            </w:r>
          </w:p>
        </w:tc>
        <w:tc>
          <w:tcPr>
            <w:tcW w:w="592" w:type="pct"/>
            <w:shd w:val="clear" w:color="auto" w:fill="auto"/>
          </w:tcPr>
          <w:p w:rsidR="00302B1F" w:rsidRPr="00981B5A" w:rsidRDefault="00302B1F" w:rsidP="00981B5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19427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7 (1</w:t>
            </w:r>
            <w:r w:rsidR="0019427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-1</w:t>
            </w:r>
            <w:r w:rsidR="0019427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6)</w:t>
            </w:r>
          </w:p>
        </w:tc>
        <w:tc>
          <w:tcPr>
            <w:tcW w:w="343" w:type="pct"/>
            <w:shd w:val="clear" w:color="auto" w:fill="auto"/>
          </w:tcPr>
          <w:p w:rsidR="00302B1F" w:rsidRPr="00981B5A" w:rsidRDefault="00302B1F" w:rsidP="00981B5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0</w:t>
            </w:r>
            <w:r w:rsidR="0019427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1*</w:t>
            </w:r>
          </w:p>
        </w:tc>
        <w:tc>
          <w:tcPr>
            <w:tcW w:w="592" w:type="pct"/>
            <w:shd w:val="clear" w:color="auto" w:fill="auto"/>
          </w:tcPr>
          <w:p w:rsidR="00302B1F" w:rsidRPr="00981B5A" w:rsidRDefault="00302B1F" w:rsidP="00981B5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19427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 (1</w:t>
            </w:r>
            <w:r w:rsidR="0019427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-1</w:t>
            </w:r>
            <w:r w:rsidR="0019427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3)</w:t>
            </w:r>
          </w:p>
        </w:tc>
        <w:tc>
          <w:tcPr>
            <w:tcW w:w="343" w:type="pct"/>
            <w:shd w:val="clear" w:color="auto" w:fill="auto"/>
          </w:tcPr>
          <w:p w:rsidR="00302B1F" w:rsidRPr="00981B5A" w:rsidRDefault="00302B1F" w:rsidP="00981B5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0</w:t>
            </w:r>
            <w:r w:rsidR="0019427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1*</w:t>
            </w:r>
          </w:p>
        </w:tc>
        <w:tc>
          <w:tcPr>
            <w:tcW w:w="592" w:type="pct"/>
            <w:shd w:val="clear" w:color="auto" w:fill="auto"/>
          </w:tcPr>
          <w:p w:rsidR="00302B1F" w:rsidRPr="00981B5A" w:rsidRDefault="00302B1F" w:rsidP="00981B5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19427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0 (1</w:t>
            </w:r>
            <w:r w:rsidR="0019427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-1</w:t>
            </w:r>
            <w:r w:rsidR="0019427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9)</w:t>
            </w:r>
          </w:p>
        </w:tc>
        <w:tc>
          <w:tcPr>
            <w:tcW w:w="344" w:type="pct"/>
            <w:shd w:val="clear" w:color="auto" w:fill="auto"/>
          </w:tcPr>
          <w:p w:rsidR="00302B1F" w:rsidRPr="00981B5A" w:rsidRDefault="00302B1F" w:rsidP="00981B5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0</w:t>
            </w:r>
            <w:r w:rsidR="0019427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1*</w:t>
            </w:r>
          </w:p>
        </w:tc>
      </w:tr>
      <w:tr w:rsidR="00302B1F" w:rsidRPr="00981B5A" w:rsidTr="00774EFB">
        <w:tc>
          <w:tcPr>
            <w:tcW w:w="87" w:type="pct"/>
          </w:tcPr>
          <w:p w:rsidR="00302B1F" w:rsidRPr="00981B5A" w:rsidRDefault="00302B1F" w:rsidP="00981B5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65" w:type="pct"/>
          </w:tcPr>
          <w:p w:rsidR="00302B1F" w:rsidRPr="00981B5A" w:rsidRDefault="00F24289" w:rsidP="00981B5A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81B5A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732" w:type="pct"/>
            <w:shd w:val="clear" w:color="auto" w:fill="auto"/>
          </w:tcPr>
          <w:p w:rsidR="00302B1F" w:rsidRPr="00981B5A" w:rsidRDefault="00302B1F" w:rsidP="00981B5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19427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47 (3</w:t>
            </w:r>
            <w:r w:rsidR="0019427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)</w:t>
            </w:r>
          </w:p>
        </w:tc>
        <w:tc>
          <w:tcPr>
            <w:tcW w:w="810" w:type="pct"/>
            <w:shd w:val="clear" w:color="auto" w:fill="auto"/>
          </w:tcPr>
          <w:p w:rsidR="00302B1F" w:rsidRPr="00981B5A" w:rsidRDefault="00302B1F" w:rsidP="00981B5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19427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6 (2</w:t>
            </w:r>
            <w:r w:rsidR="0019427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5)</w:t>
            </w:r>
          </w:p>
        </w:tc>
        <w:tc>
          <w:tcPr>
            <w:tcW w:w="592" w:type="pct"/>
            <w:shd w:val="clear" w:color="auto" w:fill="auto"/>
          </w:tcPr>
          <w:p w:rsidR="00302B1F" w:rsidRPr="00981B5A" w:rsidRDefault="00302B1F" w:rsidP="00981B5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19427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 (1</w:t>
            </w:r>
            <w:r w:rsidR="0019427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3-1</w:t>
            </w:r>
            <w:r w:rsidR="0019427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5)</w:t>
            </w:r>
          </w:p>
        </w:tc>
        <w:tc>
          <w:tcPr>
            <w:tcW w:w="343" w:type="pct"/>
            <w:shd w:val="clear" w:color="auto" w:fill="auto"/>
          </w:tcPr>
          <w:p w:rsidR="00302B1F" w:rsidRPr="00981B5A" w:rsidRDefault="00302B1F" w:rsidP="00981B5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0</w:t>
            </w:r>
            <w:r w:rsidR="0019427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1*</w:t>
            </w:r>
          </w:p>
        </w:tc>
        <w:tc>
          <w:tcPr>
            <w:tcW w:w="592" w:type="pct"/>
            <w:shd w:val="clear" w:color="auto" w:fill="auto"/>
          </w:tcPr>
          <w:p w:rsidR="00302B1F" w:rsidRPr="00981B5A" w:rsidRDefault="00302B1F" w:rsidP="00981B5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19427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 (1</w:t>
            </w:r>
            <w:r w:rsidR="0019427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3-1</w:t>
            </w:r>
            <w:r w:rsidR="0019427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5)</w:t>
            </w:r>
          </w:p>
        </w:tc>
        <w:tc>
          <w:tcPr>
            <w:tcW w:w="343" w:type="pct"/>
            <w:shd w:val="clear" w:color="auto" w:fill="auto"/>
          </w:tcPr>
          <w:p w:rsidR="00302B1F" w:rsidRPr="00981B5A" w:rsidRDefault="00302B1F" w:rsidP="00981B5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0</w:t>
            </w:r>
            <w:r w:rsidR="0019427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1*</w:t>
            </w:r>
          </w:p>
        </w:tc>
        <w:tc>
          <w:tcPr>
            <w:tcW w:w="592" w:type="pct"/>
            <w:shd w:val="clear" w:color="auto" w:fill="auto"/>
          </w:tcPr>
          <w:p w:rsidR="00302B1F" w:rsidRPr="00981B5A" w:rsidRDefault="00302B1F" w:rsidP="00981B5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19427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 (1</w:t>
            </w:r>
            <w:r w:rsidR="0019427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3-1</w:t>
            </w:r>
            <w:r w:rsidR="0019427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5)</w:t>
            </w:r>
          </w:p>
        </w:tc>
        <w:tc>
          <w:tcPr>
            <w:tcW w:w="344" w:type="pct"/>
            <w:shd w:val="clear" w:color="auto" w:fill="auto"/>
          </w:tcPr>
          <w:p w:rsidR="00302B1F" w:rsidRPr="00981B5A" w:rsidRDefault="00302B1F" w:rsidP="00981B5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0</w:t>
            </w:r>
            <w:r w:rsidR="0019427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981B5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1*</w:t>
            </w:r>
          </w:p>
        </w:tc>
      </w:tr>
    </w:tbl>
    <w:p w:rsidR="00CE36AC" w:rsidRPr="00981B5A" w:rsidRDefault="00CE36AC" w:rsidP="00981B5A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szCs w:val="20"/>
        </w:rPr>
      </w:pPr>
    </w:p>
    <w:p w:rsidR="00584853" w:rsidRPr="00981B5A" w:rsidRDefault="00584853" w:rsidP="00981B5A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</w:pPr>
      <w:r w:rsidRPr="00981B5A"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  <w:t>* Conditional logistic regression model, Significance at P &lt; 0</w:t>
      </w:r>
      <w:r w:rsidR="00194279"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  <w:t>·</w:t>
      </w:r>
      <w:r w:rsidRPr="00981B5A"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  <w:t>05</w:t>
      </w:r>
    </w:p>
    <w:p w:rsidR="00584853" w:rsidRPr="00981B5A" w:rsidRDefault="00584853" w:rsidP="00981B5A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</w:pPr>
      <w:r w:rsidRPr="00981B5A"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  <w:t>† Strati</w:t>
      </w:r>
      <w:r w:rsidR="00B215B2" w:rsidRPr="00981B5A"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  <w:t>fied model for age, sex and</w:t>
      </w:r>
      <w:r w:rsidR="009B16D3" w:rsidRPr="00981B5A"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  <w:t xml:space="preserve"> incom</w:t>
      </w:r>
      <w:r w:rsidR="00370F1F" w:rsidRPr="00981B5A">
        <w:rPr>
          <w:rFonts w:ascii="Times New Roman" w:eastAsia="Arial Unicode MS" w:hAnsi="Times New Roman" w:cs="Times New Roman"/>
          <w:kern w:val="0"/>
          <w:szCs w:val="20"/>
          <w:lang w:val="en-CA"/>
        </w:rPr>
        <w:t>e</w:t>
      </w:r>
      <w:r w:rsidR="00194279"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  <w:t>·</w:t>
      </w:r>
    </w:p>
    <w:p w:rsidR="00584853" w:rsidRPr="00981B5A" w:rsidRDefault="00584853" w:rsidP="00981B5A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</w:pPr>
      <w:r w:rsidRPr="00981B5A"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  <w:t xml:space="preserve">‡ </w:t>
      </w:r>
      <w:r w:rsidR="00651601" w:rsidRPr="00981B5A"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  <w:t>Model</w:t>
      </w:r>
      <w:r w:rsidR="00AF5FD4" w:rsidRPr="00981B5A"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  <w:t xml:space="preserve"> </w:t>
      </w:r>
      <w:r w:rsidR="00651601" w:rsidRPr="00981B5A"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  <w:t>1</w:t>
      </w:r>
      <w:r w:rsidR="00653B52" w:rsidRPr="00981B5A"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  <w:t xml:space="preserve"> was</w:t>
      </w:r>
      <w:r w:rsidR="00651601" w:rsidRPr="00981B5A"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  <w:t xml:space="preserve"> adjusted </w:t>
      </w:r>
      <w:r w:rsidRPr="00981B5A"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  <w:t>for CCI scores</w:t>
      </w:r>
      <w:r w:rsidR="00551167" w:rsidRPr="00981B5A"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  <w:t>, asthma, COPD, and hypertension</w:t>
      </w:r>
    </w:p>
    <w:p w:rsidR="00584853" w:rsidRPr="00981B5A" w:rsidRDefault="0059199B" w:rsidP="00981B5A">
      <w:pPr>
        <w:spacing w:line="240" w:lineRule="auto"/>
        <w:rPr>
          <w:rFonts w:ascii="Times New Roman" w:hAnsi="Times New Roman" w:cs="Times New Roman"/>
          <w:szCs w:val="20"/>
          <w:lang w:val="en-CA"/>
        </w:rPr>
      </w:pPr>
      <w:r w:rsidRPr="00981B5A">
        <w:rPr>
          <w:rFonts w:ascii="Times New Roman" w:hAnsi="Times New Roman" w:cs="Times New Roman"/>
          <w:color w:val="000000" w:themeColor="text1"/>
          <w:szCs w:val="20"/>
        </w:rPr>
        <w:t>§ Model 2 was adjusted for model 1 plus</w:t>
      </w:r>
      <w:r w:rsidR="00861764" w:rsidRPr="00981B5A">
        <w:rPr>
          <w:rFonts w:ascii="Times New Roman" w:hAnsi="Times New Roman" w:cs="Times New Roman"/>
          <w:color w:val="000000" w:themeColor="text1"/>
          <w:szCs w:val="20"/>
        </w:rPr>
        <w:t xml:space="preserve"> influenza and </w:t>
      </w:r>
      <w:r w:rsidR="00324B69" w:rsidRPr="00981B5A">
        <w:rPr>
          <w:rFonts w:ascii="Times New Roman" w:hAnsi="Times New Roman" w:cs="Times New Roman"/>
          <w:color w:val="000000" w:themeColor="text1"/>
          <w:szCs w:val="20"/>
        </w:rPr>
        <w:t>URI</w:t>
      </w:r>
    </w:p>
    <w:sectPr w:rsidR="00584853" w:rsidRPr="00981B5A" w:rsidSect="00A1255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E12C9" w:rsidRDefault="007E12C9" w:rsidP="009111BF">
      <w:pPr>
        <w:spacing w:after="0" w:line="240" w:lineRule="auto"/>
      </w:pPr>
      <w:r>
        <w:separator/>
      </w:r>
    </w:p>
  </w:endnote>
  <w:endnote w:type="continuationSeparator" w:id="0">
    <w:p w:rsidR="007E12C9" w:rsidRDefault="007E12C9" w:rsidP="009111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함초롬바탕"/>
    <w:panose1 w:val="020B0604020202020204"/>
    <w:charset w:val="81"/>
    <w:family w:val="modern"/>
    <w:pitch w:val="variable"/>
    <w:sig w:usb0="00000000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E12C9" w:rsidRDefault="007E12C9" w:rsidP="009111BF">
      <w:pPr>
        <w:spacing w:after="0" w:line="240" w:lineRule="auto"/>
      </w:pPr>
      <w:r>
        <w:separator/>
      </w:r>
    </w:p>
  </w:footnote>
  <w:footnote w:type="continuationSeparator" w:id="0">
    <w:p w:rsidR="007E12C9" w:rsidRDefault="007E12C9" w:rsidP="009111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61EE"/>
    <w:rsid w:val="000020CA"/>
    <w:rsid w:val="00005488"/>
    <w:rsid w:val="000062A5"/>
    <w:rsid w:val="00011857"/>
    <w:rsid w:val="00014DF7"/>
    <w:rsid w:val="00015A14"/>
    <w:rsid w:val="00020079"/>
    <w:rsid w:val="00025132"/>
    <w:rsid w:val="0002539A"/>
    <w:rsid w:val="00045A31"/>
    <w:rsid w:val="0004715A"/>
    <w:rsid w:val="00054FD1"/>
    <w:rsid w:val="00057900"/>
    <w:rsid w:val="000644F7"/>
    <w:rsid w:val="00065125"/>
    <w:rsid w:val="00066850"/>
    <w:rsid w:val="0007016E"/>
    <w:rsid w:val="00073385"/>
    <w:rsid w:val="00077840"/>
    <w:rsid w:val="00080182"/>
    <w:rsid w:val="000840E8"/>
    <w:rsid w:val="00086A76"/>
    <w:rsid w:val="00090410"/>
    <w:rsid w:val="00090DAD"/>
    <w:rsid w:val="00092ADE"/>
    <w:rsid w:val="00096AA9"/>
    <w:rsid w:val="000A7E8D"/>
    <w:rsid w:val="000B092B"/>
    <w:rsid w:val="000C01D2"/>
    <w:rsid w:val="000C0A1B"/>
    <w:rsid w:val="000C41FC"/>
    <w:rsid w:val="000C4F20"/>
    <w:rsid w:val="000C521C"/>
    <w:rsid w:val="000D19CE"/>
    <w:rsid w:val="000D2F44"/>
    <w:rsid w:val="000D6889"/>
    <w:rsid w:val="000D6B21"/>
    <w:rsid w:val="000D79EB"/>
    <w:rsid w:val="000E0404"/>
    <w:rsid w:val="000E3A0B"/>
    <w:rsid w:val="000F2676"/>
    <w:rsid w:val="00101806"/>
    <w:rsid w:val="00107851"/>
    <w:rsid w:val="0011243F"/>
    <w:rsid w:val="00112BE7"/>
    <w:rsid w:val="00112F15"/>
    <w:rsid w:val="00113482"/>
    <w:rsid w:val="001142F1"/>
    <w:rsid w:val="001230AA"/>
    <w:rsid w:val="001251D5"/>
    <w:rsid w:val="0012520C"/>
    <w:rsid w:val="00126074"/>
    <w:rsid w:val="00132846"/>
    <w:rsid w:val="00136A46"/>
    <w:rsid w:val="00136C0B"/>
    <w:rsid w:val="001412B1"/>
    <w:rsid w:val="00143A8B"/>
    <w:rsid w:val="00143E7E"/>
    <w:rsid w:val="001505C4"/>
    <w:rsid w:val="00166C87"/>
    <w:rsid w:val="00172670"/>
    <w:rsid w:val="001730BA"/>
    <w:rsid w:val="00173794"/>
    <w:rsid w:val="001739D1"/>
    <w:rsid w:val="0018011E"/>
    <w:rsid w:val="001804BE"/>
    <w:rsid w:val="00180AAD"/>
    <w:rsid w:val="00181C0F"/>
    <w:rsid w:val="001840F2"/>
    <w:rsid w:val="00192B04"/>
    <w:rsid w:val="00194279"/>
    <w:rsid w:val="00194AD0"/>
    <w:rsid w:val="001C079D"/>
    <w:rsid w:val="001C11E1"/>
    <w:rsid w:val="001C11FC"/>
    <w:rsid w:val="001C158E"/>
    <w:rsid w:val="001C6901"/>
    <w:rsid w:val="001D1E08"/>
    <w:rsid w:val="001D2DEA"/>
    <w:rsid w:val="001D50B4"/>
    <w:rsid w:val="001D6591"/>
    <w:rsid w:val="001E209B"/>
    <w:rsid w:val="001E2A16"/>
    <w:rsid w:val="001F0B57"/>
    <w:rsid w:val="00210505"/>
    <w:rsid w:val="00211D0B"/>
    <w:rsid w:val="002126DB"/>
    <w:rsid w:val="00214C1C"/>
    <w:rsid w:val="002205F0"/>
    <w:rsid w:val="00220933"/>
    <w:rsid w:val="00221D7E"/>
    <w:rsid w:val="002250B5"/>
    <w:rsid w:val="00226C40"/>
    <w:rsid w:val="00226DD6"/>
    <w:rsid w:val="00227BEB"/>
    <w:rsid w:val="00233CAA"/>
    <w:rsid w:val="0023720D"/>
    <w:rsid w:val="00242373"/>
    <w:rsid w:val="00246F2D"/>
    <w:rsid w:val="00253D72"/>
    <w:rsid w:val="00261F69"/>
    <w:rsid w:val="00263209"/>
    <w:rsid w:val="00263B9F"/>
    <w:rsid w:val="00265EE4"/>
    <w:rsid w:val="00271DC0"/>
    <w:rsid w:val="00277B2D"/>
    <w:rsid w:val="002803BE"/>
    <w:rsid w:val="00280641"/>
    <w:rsid w:val="00281AF1"/>
    <w:rsid w:val="00281AFF"/>
    <w:rsid w:val="00281CF4"/>
    <w:rsid w:val="002830AA"/>
    <w:rsid w:val="0028671D"/>
    <w:rsid w:val="00291ABA"/>
    <w:rsid w:val="002A5CAC"/>
    <w:rsid w:val="002A773E"/>
    <w:rsid w:val="002C6327"/>
    <w:rsid w:val="002D09FE"/>
    <w:rsid w:val="002D3A82"/>
    <w:rsid w:val="002D7637"/>
    <w:rsid w:val="002F7CB7"/>
    <w:rsid w:val="00302B1F"/>
    <w:rsid w:val="00306B9B"/>
    <w:rsid w:val="00307545"/>
    <w:rsid w:val="003140E0"/>
    <w:rsid w:val="0031448F"/>
    <w:rsid w:val="00317CA7"/>
    <w:rsid w:val="00321264"/>
    <w:rsid w:val="00321D63"/>
    <w:rsid w:val="0032219D"/>
    <w:rsid w:val="00324B69"/>
    <w:rsid w:val="00330B27"/>
    <w:rsid w:val="0033629D"/>
    <w:rsid w:val="00341B1F"/>
    <w:rsid w:val="003471B1"/>
    <w:rsid w:val="00352C3B"/>
    <w:rsid w:val="003547B1"/>
    <w:rsid w:val="00354F60"/>
    <w:rsid w:val="00370263"/>
    <w:rsid w:val="00370813"/>
    <w:rsid w:val="00370F1F"/>
    <w:rsid w:val="00372077"/>
    <w:rsid w:val="00372814"/>
    <w:rsid w:val="00372DB1"/>
    <w:rsid w:val="00376DE4"/>
    <w:rsid w:val="00381D34"/>
    <w:rsid w:val="003978C6"/>
    <w:rsid w:val="003B10E1"/>
    <w:rsid w:val="003B211E"/>
    <w:rsid w:val="003C0E24"/>
    <w:rsid w:val="003C3ADC"/>
    <w:rsid w:val="003C760D"/>
    <w:rsid w:val="003D2D54"/>
    <w:rsid w:val="003E57C9"/>
    <w:rsid w:val="003F0A7F"/>
    <w:rsid w:val="003F3428"/>
    <w:rsid w:val="003F65D2"/>
    <w:rsid w:val="0040180E"/>
    <w:rsid w:val="00414DA2"/>
    <w:rsid w:val="00417342"/>
    <w:rsid w:val="004217E3"/>
    <w:rsid w:val="00426E53"/>
    <w:rsid w:val="00427286"/>
    <w:rsid w:val="00435994"/>
    <w:rsid w:val="0044289C"/>
    <w:rsid w:val="00443427"/>
    <w:rsid w:val="00447C07"/>
    <w:rsid w:val="00451897"/>
    <w:rsid w:val="0045309D"/>
    <w:rsid w:val="004536DB"/>
    <w:rsid w:val="00454A22"/>
    <w:rsid w:val="00454FE4"/>
    <w:rsid w:val="004569D6"/>
    <w:rsid w:val="004604FB"/>
    <w:rsid w:val="00464549"/>
    <w:rsid w:val="004654DD"/>
    <w:rsid w:val="004656AE"/>
    <w:rsid w:val="0046625D"/>
    <w:rsid w:val="004764EB"/>
    <w:rsid w:val="0047746C"/>
    <w:rsid w:val="004847B3"/>
    <w:rsid w:val="00491137"/>
    <w:rsid w:val="00494000"/>
    <w:rsid w:val="004A26D0"/>
    <w:rsid w:val="004A7063"/>
    <w:rsid w:val="004A7CBD"/>
    <w:rsid w:val="004B0B3D"/>
    <w:rsid w:val="004B1968"/>
    <w:rsid w:val="004B3B57"/>
    <w:rsid w:val="004B4BC9"/>
    <w:rsid w:val="004B652F"/>
    <w:rsid w:val="004C211C"/>
    <w:rsid w:val="004C5178"/>
    <w:rsid w:val="004C5998"/>
    <w:rsid w:val="004D37BC"/>
    <w:rsid w:val="004E39B0"/>
    <w:rsid w:val="004F569F"/>
    <w:rsid w:val="00502A01"/>
    <w:rsid w:val="00506DC3"/>
    <w:rsid w:val="0051030B"/>
    <w:rsid w:val="00516326"/>
    <w:rsid w:val="005212AF"/>
    <w:rsid w:val="00523AD1"/>
    <w:rsid w:val="005262F3"/>
    <w:rsid w:val="00527B99"/>
    <w:rsid w:val="00527DD4"/>
    <w:rsid w:val="005343ED"/>
    <w:rsid w:val="005373D0"/>
    <w:rsid w:val="00540E72"/>
    <w:rsid w:val="00541872"/>
    <w:rsid w:val="0054240C"/>
    <w:rsid w:val="00544DC7"/>
    <w:rsid w:val="00547F32"/>
    <w:rsid w:val="00551167"/>
    <w:rsid w:val="00564E95"/>
    <w:rsid w:val="005759ED"/>
    <w:rsid w:val="00575AE5"/>
    <w:rsid w:val="00577C04"/>
    <w:rsid w:val="00584853"/>
    <w:rsid w:val="00586529"/>
    <w:rsid w:val="00586712"/>
    <w:rsid w:val="00590E2A"/>
    <w:rsid w:val="0059199B"/>
    <w:rsid w:val="00593BB4"/>
    <w:rsid w:val="005A29FA"/>
    <w:rsid w:val="005A6EBC"/>
    <w:rsid w:val="005A7354"/>
    <w:rsid w:val="005B28A0"/>
    <w:rsid w:val="005B697E"/>
    <w:rsid w:val="005B74A6"/>
    <w:rsid w:val="005C0478"/>
    <w:rsid w:val="005C1A13"/>
    <w:rsid w:val="005C27CB"/>
    <w:rsid w:val="005C5CF8"/>
    <w:rsid w:val="005D3C07"/>
    <w:rsid w:val="005E21CD"/>
    <w:rsid w:val="005E4652"/>
    <w:rsid w:val="005F66BA"/>
    <w:rsid w:val="00600566"/>
    <w:rsid w:val="00604E6B"/>
    <w:rsid w:val="006109EB"/>
    <w:rsid w:val="006111E7"/>
    <w:rsid w:val="0061152B"/>
    <w:rsid w:val="00612BE9"/>
    <w:rsid w:val="006147E3"/>
    <w:rsid w:val="00622AA9"/>
    <w:rsid w:val="006309D8"/>
    <w:rsid w:val="00635B88"/>
    <w:rsid w:val="00636C27"/>
    <w:rsid w:val="00641B3B"/>
    <w:rsid w:val="00642833"/>
    <w:rsid w:val="00651601"/>
    <w:rsid w:val="006519D6"/>
    <w:rsid w:val="00653B52"/>
    <w:rsid w:val="0065611F"/>
    <w:rsid w:val="0065612D"/>
    <w:rsid w:val="00656265"/>
    <w:rsid w:val="0066063B"/>
    <w:rsid w:val="006607FE"/>
    <w:rsid w:val="00660DAF"/>
    <w:rsid w:val="0066365D"/>
    <w:rsid w:val="00677BA8"/>
    <w:rsid w:val="006804FA"/>
    <w:rsid w:val="00682F06"/>
    <w:rsid w:val="00685ECB"/>
    <w:rsid w:val="006A0B85"/>
    <w:rsid w:val="006A5C24"/>
    <w:rsid w:val="006A661E"/>
    <w:rsid w:val="006A7C21"/>
    <w:rsid w:val="006B19E6"/>
    <w:rsid w:val="006B3962"/>
    <w:rsid w:val="006B4E90"/>
    <w:rsid w:val="006B5DB1"/>
    <w:rsid w:val="006C0AA5"/>
    <w:rsid w:val="006C196F"/>
    <w:rsid w:val="006C49CE"/>
    <w:rsid w:val="006C76BC"/>
    <w:rsid w:val="006D5EBE"/>
    <w:rsid w:val="006D61EE"/>
    <w:rsid w:val="006E441E"/>
    <w:rsid w:val="006F3127"/>
    <w:rsid w:val="006F3FE7"/>
    <w:rsid w:val="006F42F2"/>
    <w:rsid w:val="006F6E1C"/>
    <w:rsid w:val="00700255"/>
    <w:rsid w:val="00702839"/>
    <w:rsid w:val="007116A8"/>
    <w:rsid w:val="0071366D"/>
    <w:rsid w:val="007339E9"/>
    <w:rsid w:val="00737B90"/>
    <w:rsid w:val="00742C15"/>
    <w:rsid w:val="007430E9"/>
    <w:rsid w:val="00744054"/>
    <w:rsid w:val="00746154"/>
    <w:rsid w:val="00750D3B"/>
    <w:rsid w:val="00751926"/>
    <w:rsid w:val="00755B80"/>
    <w:rsid w:val="007621FC"/>
    <w:rsid w:val="00762E61"/>
    <w:rsid w:val="00764148"/>
    <w:rsid w:val="007644DA"/>
    <w:rsid w:val="00772377"/>
    <w:rsid w:val="00774EFB"/>
    <w:rsid w:val="00776670"/>
    <w:rsid w:val="00784939"/>
    <w:rsid w:val="0078709E"/>
    <w:rsid w:val="007870F2"/>
    <w:rsid w:val="00790335"/>
    <w:rsid w:val="007A204E"/>
    <w:rsid w:val="007A4A88"/>
    <w:rsid w:val="007A4CE4"/>
    <w:rsid w:val="007A5057"/>
    <w:rsid w:val="007B79C0"/>
    <w:rsid w:val="007C1B18"/>
    <w:rsid w:val="007C3E7B"/>
    <w:rsid w:val="007D366E"/>
    <w:rsid w:val="007D422D"/>
    <w:rsid w:val="007D5219"/>
    <w:rsid w:val="007E12C9"/>
    <w:rsid w:val="007F1EA1"/>
    <w:rsid w:val="007F3998"/>
    <w:rsid w:val="0080030A"/>
    <w:rsid w:val="00801EDD"/>
    <w:rsid w:val="00801FBA"/>
    <w:rsid w:val="00804392"/>
    <w:rsid w:val="00815609"/>
    <w:rsid w:val="008217A6"/>
    <w:rsid w:val="00825B6E"/>
    <w:rsid w:val="00826B55"/>
    <w:rsid w:val="00827F27"/>
    <w:rsid w:val="008311BE"/>
    <w:rsid w:val="00832192"/>
    <w:rsid w:val="008371D2"/>
    <w:rsid w:val="008436A5"/>
    <w:rsid w:val="0084382B"/>
    <w:rsid w:val="00845475"/>
    <w:rsid w:val="00845BDF"/>
    <w:rsid w:val="00850440"/>
    <w:rsid w:val="00857EE4"/>
    <w:rsid w:val="00861764"/>
    <w:rsid w:val="00861D3C"/>
    <w:rsid w:val="008646E2"/>
    <w:rsid w:val="00865FBF"/>
    <w:rsid w:val="00872E0A"/>
    <w:rsid w:val="00873252"/>
    <w:rsid w:val="008739D7"/>
    <w:rsid w:val="00873E02"/>
    <w:rsid w:val="008952D2"/>
    <w:rsid w:val="008971EA"/>
    <w:rsid w:val="008A10C1"/>
    <w:rsid w:val="008A2D87"/>
    <w:rsid w:val="008A2D91"/>
    <w:rsid w:val="008A3DE2"/>
    <w:rsid w:val="008A4520"/>
    <w:rsid w:val="008A581B"/>
    <w:rsid w:val="008B0054"/>
    <w:rsid w:val="008B04DC"/>
    <w:rsid w:val="008B6211"/>
    <w:rsid w:val="008B626A"/>
    <w:rsid w:val="008C4991"/>
    <w:rsid w:val="008C75CC"/>
    <w:rsid w:val="008D2FDA"/>
    <w:rsid w:val="008D4369"/>
    <w:rsid w:val="008D43E4"/>
    <w:rsid w:val="008D6378"/>
    <w:rsid w:val="008E1F6B"/>
    <w:rsid w:val="008E541C"/>
    <w:rsid w:val="008E75FD"/>
    <w:rsid w:val="008E7C5E"/>
    <w:rsid w:val="008F01B0"/>
    <w:rsid w:val="008F0DF0"/>
    <w:rsid w:val="008F3D49"/>
    <w:rsid w:val="008F5CA9"/>
    <w:rsid w:val="008F7603"/>
    <w:rsid w:val="00901BB2"/>
    <w:rsid w:val="00907C6E"/>
    <w:rsid w:val="00907CD1"/>
    <w:rsid w:val="009111BF"/>
    <w:rsid w:val="009134BF"/>
    <w:rsid w:val="00930D2B"/>
    <w:rsid w:val="0093135F"/>
    <w:rsid w:val="00937A72"/>
    <w:rsid w:val="0094516F"/>
    <w:rsid w:val="0095229F"/>
    <w:rsid w:val="00953DDA"/>
    <w:rsid w:val="00957AD4"/>
    <w:rsid w:val="00957D87"/>
    <w:rsid w:val="0096576E"/>
    <w:rsid w:val="00965E17"/>
    <w:rsid w:val="009672B3"/>
    <w:rsid w:val="00970CEE"/>
    <w:rsid w:val="00970E68"/>
    <w:rsid w:val="00971238"/>
    <w:rsid w:val="00971646"/>
    <w:rsid w:val="00981B5A"/>
    <w:rsid w:val="00984D09"/>
    <w:rsid w:val="00987D8B"/>
    <w:rsid w:val="009933CF"/>
    <w:rsid w:val="00994E9B"/>
    <w:rsid w:val="009965A2"/>
    <w:rsid w:val="00996AC7"/>
    <w:rsid w:val="009B16D3"/>
    <w:rsid w:val="009B1B69"/>
    <w:rsid w:val="009D1A57"/>
    <w:rsid w:val="009E1758"/>
    <w:rsid w:val="009E2968"/>
    <w:rsid w:val="009E3AD1"/>
    <w:rsid w:val="009E7D11"/>
    <w:rsid w:val="00A01438"/>
    <w:rsid w:val="00A02976"/>
    <w:rsid w:val="00A11198"/>
    <w:rsid w:val="00A1255C"/>
    <w:rsid w:val="00A21F82"/>
    <w:rsid w:val="00A264C4"/>
    <w:rsid w:val="00A30523"/>
    <w:rsid w:val="00A31030"/>
    <w:rsid w:val="00A315AD"/>
    <w:rsid w:val="00A3576C"/>
    <w:rsid w:val="00A40612"/>
    <w:rsid w:val="00A5008C"/>
    <w:rsid w:val="00A532E3"/>
    <w:rsid w:val="00A615F4"/>
    <w:rsid w:val="00A6451F"/>
    <w:rsid w:val="00A66B9B"/>
    <w:rsid w:val="00A8025D"/>
    <w:rsid w:val="00A82019"/>
    <w:rsid w:val="00A870E2"/>
    <w:rsid w:val="00A912E7"/>
    <w:rsid w:val="00A93DB8"/>
    <w:rsid w:val="00AA3DC0"/>
    <w:rsid w:val="00AA4CB1"/>
    <w:rsid w:val="00AA4E50"/>
    <w:rsid w:val="00AB0FF4"/>
    <w:rsid w:val="00AB6261"/>
    <w:rsid w:val="00AC1E9E"/>
    <w:rsid w:val="00AE2766"/>
    <w:rsid w:val="00AE5C91"/>
    <w:rsid w:val="00AF2967"/>
    <w:rsid w:val="00AF4182"/>
    <w:rsid w:val="00AF4C08"/>
    <w:rsid w:val="00AF5419"/>
    <w:rsid w:val="00AF5FB3"/>
    <w:rsid w:val="00AF5FD4"/>
    <w:rsid w:val="00AF7127"/>
    <w:rsid w:val="00B00A2B"/>
    <w:rsid w:val="00B00AEC"/>
    <w:rsid w:val="00B10236"/>
    <w:rsid w:val="00B12A5A"/>
    <w:rsid w:val="00B14B96"/>
    <w:rsid w:val="00B16A71"/>
    <w:rsid w:val="00B17109"/>
    <w:rsid w:val="00B17759"/>
    <w:rsid w:val="00B215B2"/>
    <w:rsid w:val="00B236CE"/>
    <w:rsid w:val="00B31741"/>
    <w:rsid w:val="00B434B3"/>
    <w:rsid w:val="00B60973"/>
    <w:rsid w:val="00B61A5C"/>
    <w:rsid w:val="00B633FB"/>
    <w:rsid w:val="00B66254"/>
    <w:rsid w:val="00B66AFD"/>
    <w:rsid w:val="00B6731C"/>
    <w:rsid w:val="00B71F7C"/>
    <w:rsid w:val="00B7323A"/>
    <w:rsid w:val="00B7514C"/>
    <w:rsid w:val="00B82528"/>
    <w:rsid w:val="00B830A7"/>
    <w:rsid w:val="00B8462A"/>
    <w:rsid w:val="00B9262E"/>
    <w:rsid w:val="00BB2942"/>
    <w:rsid w:val="00BB425B"/>
    <w:rsid w:val="00BC67AB"/>
    <w:rsid w:val="00BC7311"/>
    <w:rsid w:val="00BD4EDC"/>
    <w:rsid w:val="00BD641B"/>
    <w:rsid w:val="00BD7C24"/>
    <w:rsid w:val="00BE34EF"/>
    <w:rsid w:val="00BE68A6"/>
    <w:rsid w:val="00C002D8"/>
    <w:rsid w:val="00C0532C"/>
    <w:rsid w:val="00C10883"/>
    <w:rsid w:val="00C11774"/>
    <w:rsid w:val="00C20F02"/>
    <w:rsid w:val="00C265C6"/>
    <w:rsid w:val="00C30BAD"/>
    <w:rsid w:val="00C32107"/>
    <w:rsid w:val="00C32E8C"/>
    <w:rsid w:val="00C37D8F"/>
    <w:rsid w:val="00C41B63"/>
    <w:rsid w:val="00C43D76"/>
    <w:rsid w:val="00C47281"/>
    <w:rsid w:val="00C51EC3"/>
    <w:rsid w:val="00C54341"/>
    <w:rsid w:val="00C61318"/>
    <w:rsid w:val="00C6360F"/>
    <w:rsid w:val="00C65C87"/>
    <w:rsid w:val="00C66B44"/>
    <w:rsid w:val="00C709D0"/>
    <w:rsid w:val="00C741B9"/>
    <w:rsid w:val="00C774D3"/>
    <w:rsid w:val="00C96BCD"/>
    <w:rsid w:val="00C96CD9"/>
    <w:rsid w:val="00CA0B56"/>
    <w:rsid w:val="00CA48D2"/>
    <w:rsid w:val="00CB17A6"/>
    <w:rsid w:val="00CB5CDB"/>
    <w:rsid w:val="00CC5498"/>
    <w:rsid w:val="00CC5901"/>
    <w:rsid w:val="00CC6DC1"/>
    <w:rsid w:val="00CD42C2"/>
    <w:rsid w:val="00CD482E"/>
    <w:rsid w:val="00CD7B58"/>
    <w:rsid w:val="00CD7D7E"/>
    <w:rsid w:val="00CE055D"/>
    <w:rsid w:val="00CE36AC"/>
    <w:rsid w:val="00CE702F"/>
    <w:rsid w:val="00CF10AF"/>
    <w:rsid w:val="00CF4921"/>
    <w:rsid w:val="00CF6061"/>
    <w:rsid w:val="00D11AC1"/>
    <w:rsid w:val="00D141E1"/>
    <w:rsid w:val="00D161AE"/>
    <w:rsid w:val="00D16FDA"/>
    <w:rsid w:val="00D2014D"/>
    <w:rsid w:val="00D207D2"/>
    <w:rsid w:val="00D23995"/>
    <w:rsid w:val="00D26A75"/>
    <w:rsid w:val="00D314F4"/>
    <w:rsid w:val="00D36788"/>
    <w:rsid w:val="00D4187E"/>
    <w:rsid w:val="00D41F49"/>
    <w:rsid w:val="00D4328D"/>
    <w:rsid w:val="00D4420A"/>
    <w:rsid w:val="00D44F91"/>
    <w:rsid w:val="00D552DF"/>
    <w:rsid w:val="00D56EB1"/>
    <w:rsid w:val="00D600AB"/>
    <w:rsid w:val="00D6110E"/>
    <w:rsid w:val="00D63BDF"/>
    <w:rsid w:val="00D662B2"/>
    <w:rsid w:val="00D8296C"/>
    <w:rsid w:val="00D83CAE"/>
    <w:rsid w:val="00D90AA5"/>
    <w:rsid w:val="00D93C0E"/>
    <w:rsid w:val="00D946BA"/>
    <w:rsid w:val="00D9695C"/>
    <w:rsid w:val="00DA42A9"/>
    <w:rsid w:val="00DB107C"/>
    <w:rsid w:val="00DB2AA3"/>
    <w:rsid w:val="00DB4623"/>
    <w:rsid w:val="00DC48A7"/>
    <w:rsid w:val="00DC63F5"/>
    <w:rsid w:val="00DC67AE"/>
    <w:rsid w:val="00DD0095"/>
    <w:rsid w:val="00DE5AFB"/>
    <w:rsid w:val="00DE677C"/>
    <w:rsid w:val="00DF0381"/>
    <w:rsid w:val="00DF30F3"/>
    <w:rsid w:val="00DF5A7B"/>
    <w:rsid w:val="00E00C10"/>
    <w:rsid w:val="00E0419C"/>
    <w:rsid w:val="00E0429F"/>
    <w:rsid w:val="00E05A0E"/>
    <w:rsid w:val="00E06042"/>
    <w:rsid w:val="00E07686"/>
    <w:rsid w:val="00E12CA2"/>
    <w:rsid w:val="00E14FF4"/>
    <w:rsid w:val="00E16CE3"/>
    <w:rsid w:val="00E30C10"/>
    <w:rsid w:val="00E365CA"/>
    <w:rsid w:val="00E4116E"/>
    <w:rsid w:val="00E54E52"/>
    <w:rsid w:val="00E80AA5"/>
    <w:rsid w:val="00E843DB"/>
    <w:rsid w:val="00E9001A"/>
    <w:rsid w:val="00E90B17"/>
    <w:rsid w:val="00E92FA2"/>
    <w:rsid w:val="00E95E7B"/>
    <w:rsid w:val="00EA10A5"/>
    <w:rsid w:val="00EA2870"/>
    <w:rsid w:val="00EB5462"/>
    <w:rsid w:val="00ED497B"/>
    <w:rsid w:val="00ED6EA3"/>
    <w:rsid w:val="00EE6067"/>
    <w:rsid w:val="00EE6B09"/>
    <w:rsid w:val="00EF0782"/>
    <w:rsid w:val="00EF6138"/>
    <w:rsid w:val="00F0082E"/>
    <w:rsid w:val="00F10415"/>
    <w:rsid w:val="00F1153A"/>
    <w:rsid w:val="00F13F64"/>
    <w:rsid w:val="00F1432B"/>
    <w:rsid w:val="00F20A75"/>
    <w:rsid w:val="00F212FD"/>
    <w:rsid w:val="00F23FEB"/>
    <w:rsid w:val="00F24289"/>
    <w:rsid w:val="00F25197"/>
    <w:rsid w:val="00F26F15"/>
    <w:rsid w:val="00F32B82"/>
    <w:rsid w:val="00F35D59"/>
    <w:rsid w:val="00F4426D"/>
    <w:rsid w:val="00F533BF"/>
    <w:rsid w:val="00F547D9"/>
    <w:rsid w:val="00F73F7A"/>
    <w:rsid w:val="00F75C01"/>
    <w:rsid w:val="00F83534"/>
    <w:rsid w:val="00F86313"/>
    <w:rsid w:val="00F9109F"/>
    <w:rsid w:val="00F91E89"/>
    <w:rsid w:val="00FA2C21"/>
    <w:rsid w:val="00FA361A"/>
    <w:rsid w:val="00FA4AB6"/>
    <w:rsid w:val="00FB1BC9"/>
    <w:rsid w:val="00FB3BFA"/>
    <w:rsid w:val="00FC639B"/>
    <w:rsid w:val="00FC7493"/>
    <w:rsid w:val="00FD2C54"/>
    <w:rsid w:val="00FD6701"/>
    <w:rsid w:val="00FF02E7"/>
    <w:rsid w:val="00FF411C"/>
    <w:rsid w:val="00FF6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AC2E73"/>
  <w15:docId w15:val="{50EC359C-4ECB-4025-AA9B-C0D77B3E6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C01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111B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111BF"/>
  </w:style>
  <w:style w:type="paragraph" w:styleId="a5">
    <w:name w:val="footer"/>
    <w:basedOn w:val="a"/>
    <w:link w:val="Char0"/>
    <w:uiPriority w:val="99"/>
    <w:unhideWhenUsed/>
    <w:rsid w:val="009111B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111BF"/>
  </w:style>
  <w:style w:type="paragraph" w:styleId="a6">
    <w:name w:val="Balloon Text"/>
    <w:basedOn w:val="a"/>
    <w:link w:val="Char1"/>
    <w:uiPriority w:val="99"/>
    <w:semiHidden/>
    <w:unhideWhenUsed/>
    <w:rsid w:val="00E00C1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E00C1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121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0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3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11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5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55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4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8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0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0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4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4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248</Words>
  <Characters>1416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pen</dc:creator>
  <cp:lastModifiedBy>Windows 사용자</cp:lastModifiedBy>
  <cp:revision>30</cp:revision>
  <cp:lastPrinted>2020-03-23T03:46:00Z</cp:lastPrinted>
  <dcterms:created xsi:type="dcterms:W3CDTF">2020-11-12T07:29:00Z</dcterms:created>
  <dcterms:modified xsi:type="dcterms:W3CDTF">2020-12-10T02:54:00Z</dcterms:modified>
</cp:coreProperties>
</file>